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6ECB9" w14:textId="436A5E1B" w:rsidR="009F2558" w:rsidRPr="0044512F" w:rsidRDefault="009F2558" w:rsidP="009F2558">
      <w:pPr>
        <w:adjustRightInd w:val="0"/>
        <w:snapToGrid w:val="0"/>
        <w:spacing w:line="360" w:lineRule="auto"/>
        <w:rPr>
          <w:rStyle w:val="fontstyle01"/>
          <w:rFonts w:ascii="Times New Roman" w:hAnsi="Times New Roman" w:cs="Times New Roman"/>
          <w:b/>
          <w:bCs/>
          <w:szCs w:val="21"/>
        </w:rPr>
      </w:pPr>
      <w:r w:rsidRPr="0044512F">
        <w:rPr>
          <w:rStyle w:val="fontstyle01"/>
          <w:rFonts w:ascii="Times New Roman" w:hAnsi="Times New Roman" w:cs="Times New Roman"/>
          <w:b/>
          <w:bCs/>
        </w:rPr>
        <w:t>Supplementary</w:t>
      </w:r>
      <w:r w:rsidRPr="0044512F">
        <w:rPr>
          <w:rStyle w:val="fontstyle01"/>
          <w:rFonts w:ascii="Times New Roman" w:hAnsi="Times New Roman" w:cs="Times New Roman"/>
          <w:b/>
          <w:bCs/>
          <w:szCs w:val="21"/>
        </w:rPr>
        <w:t xml:space="preserve"> Table </w:t>
      </w:r>
      <w:r w:rsidRPr="0044512F">
        <w:rPr>
          <w:rStyle w:val="fontstyle01"/>
          <w:rFonts w:ascii="Times New Roman" w:hAnsi="Times New Roman" w:cs="Times New Roman" w:hint="eastAsia"/>
          <w:b/>
          <w:bCs/>
          <w:szCs w:val="21"/>
        </w:rPr>
        <w:t>1</w:t>
      </w:r>
      <w:r w:rsidRPr="0044512F">
        <w:rPr>
          <w:rStyle w:val="fontstyle01"/>
          <w:rFonts w:ascii="Times New Roman" w:hAnsi="Times New Roman" w:cs="Times New Roman"/>
          <w:b/>
          <w:bCs/>
          <w:szCs w:val="21"/>
        </w:rPr>
        <w:t>.</w:t>
      </w:r>
      <w:r w:rsidRPr="0044512F">
        <w:rPr>
          <w:rStyle w:val="fontstyle01"/>
          <w:rFonts w:ascii="Times New Roman" w:hAnsi="Times New Roman" w:cs="Times New Roman" w:hint="eastAsia"/>
          <w:b/>
          <w:bCs/>
          <w:szCs w:val="21"/>
        </w:rPr>
        <w:t xml:space="preserve"> T</w:t>
      </w:r>
      <w:r w:rsidRPr="0044512F">
        <w:rPr>
          <w:rStyle w:val="fontstyle01"/>
          <w:rFonts w:ascii="Times New Roman" w:hAnsi="Times New Roman" w:cs="Times New Roman"/>
          <w:b/>
          <w:bCs/>
          <w:szCs w:val="21"/>
        </w:rPr>
        <w:t>he slope (ml/min/1.73 m</w:t>
      </w:r>
      <w:r w:rsidRPr="0044512F">
        <w:rPr>
          <w:rStyle w:val="fontstyle01"/>
          <w:rFonts w:ascii="Times New Roman" w:hAnsi="Times New Roman" w:cs="Times New Roman"/>
          <w:b/>
          <w:bCs/>
          <w:szCs w:val="21"/>
          <w:vertAlign w:val="superscript"/>
        </w:rPr>
        <w:t>2</w:t>
      </w:r>
      <w:r w:rsidRPr="0044512F">
        <w:rPr>
          <w:rStyle w:val="fontstyle01"/>
          <w:rFonts w:ascii="Times New Roman" w:hAnsi="Times New Roman" w:cs="Times New Roman"/>
          <w:b/>
          <w:bCs/>
          <w:szCs w:val="21"/>
        </w:rPr>
        <w:t>/</w:t>
      </w:r>
      <w:r w:rsidRPr="0044512F">
        <w:rPr>
          <w:rStyle w:val="fontstyle01"/>
          <w:rFonts w:ascii="Times New Roman" w:hAnsi="Times New Roman" w:cs="Times New Roman" w:hint="eastAsia"/>
          <w:b/>
          <w:bCs/>
          <w:szCs w:val="21"/>
        </w:rPr>
        <w:t>year</w:t>
      </w:r>
      <w:r w:rsidRPr="0044512F">
        <w:rPr>
          <w:rStyle w:val="fontstyle01"/>
          <w:rFonts w:ascii="Times New Roman" w:hAnsi="Times New Roman" w:cs="Times New Roman"/>
          <w:b/>
          <w:bCs/>
          <w:szCs w:val="21"/>
        </w:rPr>
        <w:t>) of eGFR decline during the whole cohort study.</w:t>
      </w:r>
    </w:p>
    <w:tbl>
      <w:tblPr>
        <w:tblStyle w:val="a7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845"/>
        <w:gridCol w:w="2405"/>
        <w:gridCol w:w="850"/>
        <w:gridCol w:w="2064"/>
      </w:tblGrid>
      <w:tr w:rsidR="009F2558" w:rsidRPr="0044512F" w14:paraId="7DC88F36" w14:textId="77777777" w:rsidTr="00E875B1"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14:paraId="53F471F6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nil"/>
            </w:tcBorders>
          </w:tcPr>
          <w:p w14:paraId="63C4D4D7" w14:textId="77777777" w:rsidR="009F2558" w:rsidRPr="0044512F" w:rsidRDefault="009F2558" w:rsidP="00E875B1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2914" w:type="dxa"/>
            <w:gridSpan w:val="2"/>
            <w:tcBorders>
              <w:top w:val="single" w:sz="4" w:space="0" w:color="auto"/>
              <w:bottom w:val="nil"/>
            </w:tcBorders>
          </w:tcPr>
          <w:p w14:paraId="11261A38" w14:textId="77777777" w:rsidR="009F2558" w:rsidRPr="0044512F" w:rsidRDefault="009F2558" w:rsidP="00E875B1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</w:tr>
      <w:tr w:rsidR="009F2558" w:rsidRPr="0044512F" w14:paraId="0194D79E" w14:textId="77777777" w:rsidTr="00E875B1">
        <w:tc>
          <w:tcPr>
            <w:tcW w:w="2421" w:type="dxa"/>
            <w:tcBorders>
              <w:top w:val="nil"/>
              <w:bottom w:val="single" w:sz="4" w:space="0" w:color="auto"/>
            </w:tcBorders>
          </w:tcPr>
          <w:p w14:paraId="122B05A7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seline disease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17849509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4564B0B" w14:textId="77777777" w:rsidR="009F2558" w:rsidRPr="0044512F" w:rsidRDefault="009F2558" w:rsidP="00E875B1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D89B77F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77513616" w14:textId="77777777" w:rsidR="009F2558" w:rsidRPr="0044512F" w:rsidRDefault="009F2558" w:rsidP="00E875B1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Cs w:val="21"/>
              </w:rPr>
              <w:t>slope</w:t>
            </w:r>
          </w:p>
        </w:tc>
      </w:tr>
      <w:tr w:rsidR="009F2558" w:rsidRPr="0044512F" w14:paraId="5A8892C0" w14:textId="77777777" w:rsidTr="00E875B1">
        <w:tc>
          <w:tcPr>
            <w:tcW w:w="2421" w:type="dxa"/>
            <w:tcBorders>
              <w:top w:val="single" w:sz="4" w:space="0" w:color="auto"/>
            </w:tcBorders>
          </w:tcPr>
          <w:p w14:paraId="462071FC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althy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5C1A31E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058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509BA1A5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65 (-0.72, -0.5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95186B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16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5BD6CD23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85 (-0.95, -0.75)</w:t>
            </w:r>
          </w:p>
        </w:tc>
      </w:tr>
      <w:tr w:rsidR="009F2558" w:rsidRPr="0044512F" w14:paraId="74F119E1" w14:textId="77777777" w:rsidTr="00E875B1">
        <w:tc>
          <w:tcPr>
            <w:tcW w:w="2421" w:type="dxa"/>
          </w:tcPr>
          <w:p w14:paraId="4472C430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ypertension</w:t>
            </w:r>
          </w:p>
        </w:tc>
        <w:tc>
          <w:tcPr>
            <w:tcW w:w="845" w:type="dxa"/>
          </w:tcPr>
          <w:p w14:paraId="01DD499F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503</w:t>
            </w:r>
          </w:p>
        </w:tc>
        <w:tc>
          <w:tcPr>
            <w:tcW w:w="2405" w:type="dxa"/>
          </w:tcPr>
          <w:p w14:paraId="215E069F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94 (-1.01, -0.88)</w:t>
            </w:r>
          </w:p>
        </w:tc>
        <w:tc>
          <w:tcPr>
            <w:tcW w:w="850" w:type="dxa"/>
          </w:tcPr>
          <w:p w14:paraId="2F30BB89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786</w:t>
            </w:r>
          </w:p>
        </w:tc>
        <w:tc>
          <w:tcPr>
            <w:tcW w:w="2064" w:type="dxa"/>
          </w:tcPr>
          <w:p w14:paraId="7B9742F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12 (-1.22, -1.02)</w:t>
            </w:r>
          </w:p>
        </w:tc>
      </w:tr>
      <w:tr w:rsidR="009F2558" w:rsidRPr="0044512F" w14:paraId="22B5D592" w14:textId="77777777" w:rsidTr="00E875B1">
        <w:tc>
          <w:tcPr>
            <w:tcW w:w="2421" w:type="dxa"/>
          </w:tcPr>
          <w:p w14:paraId="607ABB42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Cs w:val="21"/>
              </w:rPr>
              <w:t>W</w:t>
            </w:r>
            <w:r w:rsidRPr="0044512F">
              <w:rPr>
                <w:rStyle w:val="fontstyle01"/>
                <w:rFonts w:ascii="Times New Roman" w:hAnsi="Times New Roman" w:cs="Times New Roman" w:hint="eastAsia"/>
                <w:szCs w:val="21"/>
              </w:rPr>
              <w:t>ithout h</w:t>
            </w: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ypertension</w:t>
            </w:r>
          </w:p>
        </w:tc>
        <w:tc>
          <w:tcPr>
            <w:tcW w:w="845" w:type="dxa"/>
          </w:tcPr>
          <w:p w14:paraId="5F6EA9D1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718</w:t>
            </w:r>
          </w:p>
        </w:tc>
        <w:tc>
          <w:tcPr>
            <w:tcW w:w="2405" w:type="dxa"/>
          </w:tcPr>
          <w:p w14:paraId="3375A4C6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85 (-0.91, -0.79)</w:t>
            </w:r>
          </w:p>
        </w:tc>
        <w:tc>
          <w:tcPr>
            <w:tcW w:w="850" w:type="dxa"/>
          </w:tcPr>
          <w:p w14:paraId="433EFE5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898</w:t>
            </w:r>
          </w:p>
        </w:tc>
        <w:tc>
          <w:tcPr>
            <w:tcW w:w="2064" w:type="dxa"/>
          </w:tcPr>
          <w:p w14:paraId="62B05B92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02 (-1.12, -0.93)</w:t>
            </w:r>
          </w:p>
        </w:tc>
      </w:tr>
      <w:tr w:rsidR="009F2558" w:rsidRPr="0044512F" w14:paraId="7227872E" w14:textId="77777777" w:rsidTr="00E875B1">
        <w:tc>
          <w:tcPr>
            <w:tcW w:w="2421" w:type="dxa"/>
          </w:tcPr>
          <w:p w14:paraId="34CEFA3C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H</w:t>
            </w:r>
            <w:bookmarkStart w:id="0" w:name="_Hlk166245293"/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yperglycemia</w:t>
            </w:r>
            <w:bookmarkEnd w:id="0"/>
          </w:p>
        </w:tc>
        <w:tc>
          <w:tcPr>
            <w:tcW w:w="845" w:type="dxa"/>
          </w:tcPr>
          <w:p w14:paraId="0362B27B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68</w:t>
            </w:r>
          </w:p>
        </w:tc>
        <w:tc>
          <w:tcPr>
            <w:tcW w:w="2405" w:type="dxa"/>
          </w:tcPr>
          <w:p w14:paraId="7C65D49F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84 (-1.00, -0.67)</w:t>
            </w:r>
          </w:p>
        </w:tc>
        <w:tc>
          <w:tcPr>
            <w:tcW w:w="850" w:type="dxa"/>
          </w:tcPr>
          <w:p w14:paraId="699AE3F3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70</w:t>
            </w:r>
          </w:p>
        </w:tc>
        <w:tc>
          <w:tcPr>
            <w:tcW w:w="2064" w:type="dxa"/>
          </w:tcPr>
          <w:p w14:paraId="7627DBC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92 (-1.11, -0.74)</w:t>
            </w:r>
          </w:p>
        </w:tc>
      </w:tr>
      <w:tr w:rsidR="009F2558" w:rsidRPr="0044512F" w14:paraId="0AA64290" w14:textId="77777777" w:rsidTr="00E875B1">
        <w:tc>
          <w:tcPr>
            <w:tcW w:w="2421" w:type="dxa"/>
          </w:tcPr>
          <w:p w14:paraId="7179F5E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W</w:t>
            </w: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ithout h</w:t>
            </w: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yperglycemia</w:t>
            </w:r>
          </w:p>
        </w:tc>
        <w:tc>
          <w:tcPr>
            <w:tcW w:w="845" w:type="dxa"/>
          </w:tcPr>
          <w:p w14:paraId="6EDBAB6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,952</w:t>
            </w:r>
          </w:p>
        </w:tc>
        <w:tc>
          <w:tcPr>
            <w:tcW w:w="2405" w:type="dxa"/>
          </w:tcPr>
          <w:p w14:paraId="7C4BA4CC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91 (-0.96, -0.86)</w:t>
            </w:r>
          </w:p>
        </w:tc>
        <w:tc>
          <w:tcPr>
            <w:tcW w:w="850" w:type="dxa"/>
          </w:tcPr>
          <w:p w14:paraId="7CFE153A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621</w:t>
            </w:r>
          </w:p>
        </w:tc>
        <w:tc>
          <w:tcPr>
            <w:tcW w:w="2064" w:type="dxa"/>
          </w:tcPr>
          <w:p w14:paraId="3A813A4C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07 (-1.14, -1.01)</w:t>
            </w:r>
          </w:p>
        </w:tc>
      </w:tr>
      <w:tr w:rsidR="009F2558" w:rsidRPr="0044512F" w14:paraId="0F6C1FEA" w14:textId="77777777" w:rsidTr="00E875B1">
        <w:tc>
          <w:tcPr>
            <w:tcW w:w="2421" w:type="dxa"/>
          </w:tcPr>
          <w:p w14:paraId="275456B2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845" w:type="dxa"/>
          </w:tcPr>
          <w:p w14:paraId="698EAFF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384</w:t>
            </w:r>
          </w:p>
        </w:tc>
        <w:tc>
          <w:tcPr>
            <w:tcW w:w="2405" w:type="dxa"/>
          </w:tcPr>
          <w:p w14:paraId="2201BDF9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98 (-1.14, -0.82)</w:t>
            </w:r>
          </w:p>
        </w:tc>
        <w:tc>
          <w:tcPr>
            <w:tcW w:w="850" w:type="dxa"/>
          </w:tcPr>
          <w:p w14:paraId="37E1BD1E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20</w:t>
            </w:r>
          </w:p>
        </w:tc>
        <w:tc>
          <w:tcPr>
            <w:tcW w:w="2064" w:type="dxa"/>
          </w:tcPr>
          <w:p w14:paraId="6A21028F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23 (-1.44, -1.02)</w:t>
            </w:r>
          </w:p>
        </w:tc>
      </w:tr>
      <w:tr w:rsidR="009F2558" w:rsidRPr="0044512F" w14:paraId="1B5B1311" w14:textId="77777777" w:rsidTr="00E875B1">
        <w:tc>
          <w:tcPr>
            <w:tcW w:w="2421" w:type="dxa"/>
          </w:tcPr>
          <w:p w14:paraId="42110011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W</w:t>
            </w: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ithout obesity</w:t>
            </w:r>
          </w:p>
        </w:tc>
        <w:tc>
          <w:tcPr>
            <w:tcW w:w="845" w:type="dxa"/>
          </w:tcPr>
          <w:p w14:paraId="213C5E86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,578</w:t>
            </w:r>
          </w:p>
        </w:tc>
        <w:tc>
          <w:tcPr>
            <w:tcW w:w="2405" w:type="dxa"/>
          </w:tcPr>
          <w:p w14:paraId="2403060F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88 (-0.93, -0.83)</w:t>
            </w:r>
          </w:p>
        </w:tc>
        <w:tc>
          <w:tcPr>
            <w:tcW w:w="850" w:type="dxa"/>
          </w:tcPr>
          <w:p w14:paraId="230C3CF3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373</w:t>
            </w:r>
          </w:p>
        </w:tc>
        <w:tc>
          <w:tcPr>
            <w:tcW w:w="2064" w:type="dxa"/>
          </w:tcPr>
          <w:p w14:paraId="278B0567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02 (-1.10, -0.94)</w:t>
            </w:r>
          </w:p>
        </w:tc>
      </w:tr>
      <w:tr w:rsidR="009F2558" w:rsidRPr="0044512F" w14:paraId="719029DC" w14:textId="77777777" w:rsidTr="00E875B1">
        <w:tc>
          <w:tcPr>
            <w:tcW w:w="2421" w:type="dxa"/>
          </w:tcPr>
          <w:p w14:paraId="0FF73411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yslipidemia</w:t>
            </w:r>
          </w:p>
        </w:tc>
        <w:tc>
          <w:tcPr>
            <w:tcW w:w="845" w:type="dxa"/>
          </w:tcPr>
          <w:p w14:paraId="19952F31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034</w:t>
            </w:r>
          </w:p>
        </w:tc>
        <w:tc>
          <w:tcPr>
            <w:tcW w:w="2405" w:type="dxa"/>
          </w:tcPr>
          <w:p w14:paraId="0B403B6D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03 (-1.12, -0.94)</w:t>
            </w:r>
          </w:p>
        </w:tc>
        <w:tc>
          <w:tcPr>
            <w:tcW w:w="850" w:type="dxa"/>
          </w:tcPr>
          <w:p w14:paraId="3A34892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20</w:t>
            </w:r>
          </w:p>
        </w:tc>
        <w:tc>
          <w:tcPr>
            <w:tcW w:w="2064" w:type="dxa"/>
          </w:tcPr>
          <w:p w14:paraId="0C7EA517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02 (-1.13, -0.91)</w:t>
            </w:r>
          </w:p>
        </w:tc>
      </w:tr>
      <w:tr w:rsidR="009F2558" w:rsidRPr="0044512F" w14:paraId="693ECE0F" w14:textId="77777777" w:rsidTr="00E875B1">
        <w:tc>
          <w:tcPr>
            <w:tcW w:w="2421" w:type="dxa"/>
          </w:tcPr>
          <w:p w14:paraId="42A2DA34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W</w:t>
            </w: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 xml:space="preserve">ithout </w:t>
            </w:r>
            <w:bookmarkStart w:id="1" w:name="_Hlk166245323"/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44512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yslipidemia</w:t>
            </w:r>
            <w:bookmarkEnd w:id="1"/>
          </w:p>
        </w:tc>
        <w:tc>
          <w:tcPr>
            <w:tcW w:w="845" w:type="dxa"/>
          </w:tcPr>
          <w:p w14:paraId="7C99CB56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,287</w:t>
            </w:r>
          </w:p>
        </w:tc>
        <w:tc>
          <w:tcPr>
            <w:tcW w:w="2405" w:type="dxa"/>
          </w:tcPr>
          <w:p w14:paraId="331AA944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0.88 (-0.93, -0.82)</w:t>
            </w:r>
          </w:p>
        </w:tc>
        <w:tc>
          <w:tcPr>
            <w:tcW w:w="850" w:type="dxa"/>
          </w:tcPr>
          <w:p w14:paraId="20DC5578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,171</w:t>
            </w:r>
          </w:p>
        </w:tc>
        <w:tc>
          <w:tcPr>
            <w:tcW w:w="2064" w:type="dxa"/>
          </w:tcPr>
          <w:p w14:paraId="3FC7A62C" w14:textId="77777777" w:rsidR="009F2558" w:rsidRPr="0044512F" w:rsidRDefault="009F2558" w:rsidP="00E875B1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-1.07 (-1.15, -0.99)</w:t>
            </w:r>
          </w:p>
        </w:tc>
      </w:tr>
    </w:tbl>
    <w:p w14:paraId="2973FAC1" w14:textId="77777777" w:rsidR="009F2558" w:rsidRPr="0044512F" w:rsidRDefault="009F2558" w:rsidP="009F2558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>Note:</w:t>
      </w:r>
    </w:p>
    <w:p w14:paraId="616787C4" w14:textId="77777777" w:rsidR="009F2558" w:rsidRPr="0044512F" w:rsidRDefault="009F2558" w:rsidP="009F2558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>1. The data w</w:t>
      </w:r>
      <w:r w:rsidRPr="0044512F">
        <w:rPr>
          <w:rStyle w:val="fontstyle01"/>
          <w:rFonts w:ascii="Times New Roman" w:hAnsi="Times New Roman" w:cs="Times New Roman" w:hint="eastAsia"/>
        </w:rPr>
        <w:t>as</w:t>
      </w:r>
      <w:r w:rsidRPr="0044512F">
        <w:rPr>
          <w:rStyle w:val="fontstyle01"/>
          <w:rFonts w:ascii="Times New Roman" w:hAnsi="Times New Roman" w:cs="Times New Roman"/>
        </w:rPr>
        <w:t xml:space="preserve"> analyzed by linear mixed-effects model </w:t>
      </w:r>
      <w:r w:rsidRPr="0044512F">
        <w:rPr>
          <w:rStyle w:val="fontstyle01"/>
          <w:rFonts w:ascii="Times New Roman" w:hAnsi="Times New Roman" w:cs="Times New Roman" w:hint="eastAsia"/>
        </w:rPr>
        <w:t>with</w:t>
      </w:r>
      <w:r w:rsidRPr="0044512F">
        <w:rPr>
          <w:rStyle w:val="fontstyle01"/>
          <w:rFonts w:ascii="Times New Roman" w:hAnsi="Times New Roman" w:cs="Times New Roman"/>
        </w:rPr>
        <w:t xml:space="preserve"> random intercept.</w:t>
      </w:r>
    </w:p>
    <w:p w14:paraId="5BD0593F" w14:textId="77777777" w:rsidR="009F2558" w:rsidRPr="0044512F" w:rsidRDefault="009F2558" w:rsidP="009F2558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 xml:space="preserve">2. </w:t>
      </w:r>
      <w:r w:rsidRPr="0044512F">
        <w:rPr>
          <w:rFonts w:ascii="Times New Roman" w:hAnsi="Times New Roman" w:cs="Times New Roman"/>
          <w:sz w:val="24"/>
          <w:szCs w:val="24"/>
        </w:rPr>
        <w:t>Hypertension was defined as systolic blood pressure (SBP) ≥140 mmHg and/or</w:t>
      </w:r>
      <w:r w:rsidRPr="004451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512F">
        <w:rPr>
          <w:rFonts w:ascii="Times New Roman" w:hAnsi="Times New Roman" w:cs="Times New Roman"/>
          <w:sz w:val="24"/>
          <w:szCs w:val="24"/>
        </w:rPr>
        <w:t>diastolic blood pressure (DBP) ≥90 mmHg</w:t>
      </w:r>
      <w:r w:rsidRPr="0044512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4512F">
        <w:rPr>
          <w:rFonts w:ascii="Times New Roman" w:hAnsi="Times New Roman" w:cs="Times New Roman"/>
          <w:sz w:val="24"/>
          <w:szCs w:val="24"/>
        </w:rPr>
        <w:t>Hyperglycemia was defined as FPG ≥7.0 mmol/L</w:t>
      </w:r>
      <w:r w:rsidRPr="0044512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4512F">
        <w:rPr>
          <w:rStyle w:val="fontstyle01"/>
          <w:rFonts w:ascii="Times New Roman" w:hAnsi="Times New Roman" w:cs="Times New Roman" w:hint="eastAsia"/>
        </w:rPr>
        <w:t>O</w:t>
      </w:r>
      <w:r w:rsidRPr="0044512F">
        <w:rPr>
          <w:rStyle w:val="fontstyle01"/>
          <w:rFonts w:ascii="Times New Roman" w:hAnsi="Times New Roman" w:cs="Times New Roman"/>
        </w:rPr>
        <w:t>besity</w:t>
      </w:r>
      <w:r w:rsidRPr="0044512F">
        <w:rPr>
          <w:rStyle w:val="fontstyle01"/>
          <w:rFonts w:ascii="Times New Roman" w:hAnsi="Times New Roman" w:cs="Times New Roman" w:hint="eastAsia"/>
        </w:rPr>
        <w:t xml:space="preserve"> </w:t>
      </w:r>
      <w:r w:rsidRPr="0044512F">
        <w:rPr>
          <w:rFonts w:ascii="Times New Roman" w:hAnsi="Times New Roman" w:cs="Times New Roman"/>
          <w:sz w:val="24"/>
          <w:szCs w:val="24"/>
        </w:rPr>
        <w:t>was defined as</w:t>
      </w:r>
      <w:r w:rsidRPr="0044512F">
        <w:rPr>
          <w:rStyle w:val="fontstyle01"/>
          <w:rFonts w:ascii="Times New Roman" w:hAnsi="Times New Roman" w:cs="Times New Roman"/>
        </w:rPr>
        <w:t xml:space="preserve"> BMI ≥ </w:t>
      </w:r>
      <w:r w:rsidRPr="0044512F">
        <w:rPr>
          <w:rStyle w:val="fontstyle01"/>
          <w:rFonts w:ascii="Times New Roman" w:hAnsi="Times New Roman" w:cs="Times New Roman" w:hint="eastAsia"/>
        </w:rPr>
        <w:t>28</w:t>
      </w:r>
      <w:r w:rsidRPr="0044512F">
        <w:rPr>
          <w:rStyle w:val="fontstyle01"/>
          <w:rFonts w:ascii="Times New Roman" w:hAnsi="Times New Roman" w:cs="Times New Roman"/>
        </w:rPr>
        <w:t xml:space="preserve"> kg/m</w:t>
      </w:r>
      <w:r w:rsidRPr="0044512F">
        <w:rPr>
          <w:rStyle w:val="fontstyle01"/>
          <w:rFonts w:ascii="Times New Roman" w:hAnsi="Times New Roman" w:cs="Times New Roman"/>
          <w:vertAlign w:val="superscript"/>
        </w:rPr>
        <w:t>2</w:t>
      </w:r>
      <w:r w:rsidRPr="0044512F">
        <w:rPr>
          <w:rStyle w:val="fontstyle01"/>
          <w:rFonts w:ascii="Times New Roman" w:hAnsi="Times New Roman" w:cs="Times New Roman" w:hint="eastAsia"/>
        </w:rPr>
        <w:t xml:space="preserve">. Dyslipidemia was </w:t>
      </w:r>
      <w:r w:rsidRPr="0044512F">
        <w:rPr>
          <w:rFonts w:ascii="Times New Roman" w:hAnsi="Times New Roman" w:cs="Times New Roman"/>
          <w:sz w:val="24"/>
          <w:szCs w:val="24"/>
        </w:rPr>
        <w:t>defined as</w:t>
      </w:r>
      <w:r w:rsidRPr="004451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512F">
        <w:rPr>
          <w:rStyle w:val="fontstyle01"/>
          <w:rFonts w:ascii="Times New Roman" w:hAnsi="Times New Roman" w:cs="Times New Roman"/>
        </w:rPr>
        <w:t>total cholesterol ≥ 6.2 mmol/L</w:t>
      </w:r>
      <w:r w:rsidRPr="0044512F">
        <w:rPr>
          <w:rStyle w:val="fontstyle01"/>
          <w:rFonts w:ascii="Times New Roman" w:hAnsi="Times New Roman" w:cs="Times New Roman" w:hint="eastAsia"/>
        </w:rPr>
        <w:t xml:space="preserve"> or </w:t>
      </w:r>
      <w:r w:rsidRPr="0044512F">
        <w:rPr>
          <w:rStyle w:val="fontstyle01"/>
          <w:rFonts w:ascii="Times New Roman" w:hAnsi="Times New Roman" w:cs="Times New Roman"/>
        </w:rPr>
        <w:t>triglyceride ≥ 2.3 mmol/L</w:t>
      </w:r>
      <w:r w:rsidRPr="0044512F">
        <w:rPr>
          <w:rStyle w:val="fontstyle01"/>
          <w:rFonts w:ascii="Times New Roman" w:hAnsi="Times New Roman" w:cs="Times New Roman" w:hint="eastAsia"/>
        </w:rPr>
        <w:t xml:space="preserve"> or </w:t>
      </w:r>
      <w:r w:rsidRPr="0044512F">
        <w:rPr>
          <w:rStyle w:val="fontstyle01"/>
          <w:rFonts w:ascii="Times New Roman" w:hAnsi="Times New Roman" w:cs="Times New Roman"/>
        </w:rPr>
        <w:t>low-density lipoprotein cholesterol ≥ 4.1 mmol/L</w:t>
      </w:r>
      <w:r w:rsidRPr="0044512F">
        <w:rPr>
          <w:rStyle w:val="fontstyle01"/>
          <w:rFonts w:ascii="Times New Roman" w:hAnsi="Times New Roman" w:cs="Times New Roman" w:hint="eastAsia"/>
        </w:rPr>
        <w:t xml:space="preserve"> or high</w:t>
      </w:r>
      <w:r w:rsidRPr="0044512F">
        <w:rPr>
          <w:rStyle w:val="fontstyle01"/>
          <w:rFonts w:ascii="Times New Roman" w:hAnsi="Times New Roman" w:cs="Times New Roman"/>
        </w:rPr>
        <w:t xml:space="preserve">-density lipoprotein cholesterol &lt; 1.0 mmol/L. </w:t>
      </w:r>
    </w:p>
    <w:p w14:paraId="62FCA711" w14:textId="77777777" w:rsidR="009F2558" w:rsidRPr="0044512F" w:rsidRDefault="009F2558" w:rsidP="009F2558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 xml:space="preserve">3. </w:t>
      </w:r>
      <w:r w:rsidRPr="0044512F">
        <w:rPr>
          <w:rStyle w:val="fontstyle01"/>
          <w:rFonts w:ascii="Times New Roman" w:hAnsi="Times New Roman" w:cs="Times New Roman" w:hint="eastAsia"/>
        </w:rPr>
        <w:t xml:space="preserve">Healthy </w:t>
      </w:r>
      <w:r w:rsidRPr="0044512F">
        <w:rPr>
          <w:rStyle w:val="fontstyle01"/>
          <w:rFonts w:ascii="Times New Roman" w:hAnsi="Times New Roman" w:cs="Times New Roman"/>
        </w:rPr>
        <w:t>participants are defined as those who do not exhibit hypertension, hyperglycemia, obesity, or chronic kidney disease (eGFR &lt; 60 ml/min/1.73 m</w:t>
      </w:r>
      <w:r w:rsidRPr="0044512F">
        <w:rPr>
          <w:rStyle w:val="fontstyle01"/>
          <w:rFonts w:ascii="Times New Roman" w:hAnsi="Times New Roman" w:cs="Times New Roman"/>
          <w:vertAlign w:val="superscript"/>
        </w:rPr>
        <w:t>2</w:t>
      </w:r>
      <w:r w:rsidRPr="0044512F">
        <w:rPr>
          <w:rStyle w:val="fontstyle01"/>
          <w:rFonts w:ascii="Times New Roman" w:hAnsi="Times New Roman" w:cs="Times New Roman"/>
        </w:rPr>
        <w:t>).</w:t>
      </w:r>
    </w:p>
    <w:p w14:paraId="11A22792" w14:textId="77777777" w:rsidR="009F2558" w:rsidRPr="0044512F" w:rsidRDefault="009F2558" w:rsidP="009F2558">
      <w:pPr>
        <w:spacing w:line="480" w:lineRule="auto"/>
        <w:rPr>
          <w:rStyle w:val="fontstyle01"/>
          <w:rFonts w:ascii="Times New Roman" w:hAnsi="Times New Roman" w:cs="Times New Roman"/>
          <w:b/>
        </w:rPr>
      </w:pPr>
    </w:p>
    <w:p w14:paraId="4D659435" w14:textId="77777777" w:rsidR="009F2558" w:rsidRPr="0044512F" w:rsidRDefault="009F2558" w:rsidP="003D5CFD">
      <w:pPr>
        <w:widowControl/>
        <w:spacing w:line="480" w:lineRule="auto"/>
        <w:jc w:val="left"/>
        <w:rPr>
          <w:rStyle w:val="fontstyle01"/>
          <w:rFonts w:ascii="Times New Roman" w:hAnsi="Times New Roman" w:cs="Times New Roman"/>
          <w:b/>
          <w:bCs/>
          <w:color w:val="auto"/>
        </w:rPr>
      </w:pPr>
    </w:p>
    <w:p w14:paraId="34B7550F" w14:textId="77777777" w:rsidR="009F2558" w:rsidRPr="0044512F" w:rsidRDefault="009F2558">
      <w:pPr>
        <w:widowControl/>
        <w:jc w:val="left"/>
        <w:rPr>
          <w:rStyle w:val="fontstyle01"/>
          <w:rFonts w:ascii="Times New Roman" w:hAnsi="Times New Roman" w:cs="Times New Roman"/>
          <w:b/>
          <w:bCs/>
          <w:color w:val="auto"/>
        </w:rPr>
      </w:pPr>
      <w:r w:rsidRPr="0044512F">
        <w:rPr>
          <w:rStyle w:val="fontstyle01"/>
          <w:rFonts w:ascii="Times New Roman" w:hAnsi="Times New Roman" w:cs="Times New Roman"/>
          <w:b/>
          <w:bCs/>
          <w:color w:val="auto"/>
        </w:rPr>
        <w:br w:type="page"/>
      </w:r>
    </w:p>
    <w:p w14:paraId="3FBAE706" w14:textId="77777777" w:rsidR="009F2558" w:rsidRPr="0044512F" w:rsidRDefault="009F2558" w:rsidP="003D5CFD">
      <w:pPr>
        <w:widowControl/>
        <w:spacing w:line="480" w:lineRule="auto"/>
        <w:jc w:val="left"/>
        <w:rPr>
          <w:rStyle w:val="fontstyle01"/>
          <w:rFonts w:ascii="Times New Roman" w:hAnsi="Times New Roman" w:cs="Times New Roman"/>
          <w:b/>
          <w:bCs/>
          <w:color w:val="auto"/>
        </w:rPr>
        <w:sectPr w:rsidR="009F2558" w:rsidRPr="0044512F" w:rsidSect="00C17627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A471DFE" w14:textId="4CF38161" w:rsidR="000E352A" w:rsidRPr="0044512F" w:rsidRDefault="000E352A" w:rsidP="003D5CFD">
      <w:pPr>
        <w:widowControl/>
        <w:spacing w:line="480" w:lineRule="auto"/>
        <w:jc w:val="left"/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</w:pPr>
      <w:r w:rsidRPr="0044512F">
        <w:rPr>
          <w:rStyle w:val="fontstyle01"/>
          <w:rFonts w:ascii="Times New Roman" w:hAnsi="Times New Roman" w:cs="Times New Roman"/>
          <w:b/>
          <w:bCs/>
          <w:color w:val="auto"/>
        </w:rPr>
        <w:lastRenderedPageBreak/>
        <w:t>Supplementary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Table</w:t>
      </w:r>
      <w:r w:rsidR="009F2558"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 xml:space="preserve"> 2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. </w:t>
      </w:r>
      <w:r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Sensitivity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analyses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of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a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ge-related changes in eGFR (ml/min/1.73 m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  <w:vertAlign w:val="superscript"/>
        </w:rPr>
        <w:t>2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) </w:t>
      </w:r>
      <w:r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among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1,059 participants </w:t>
      </w:r>
      <w:r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who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completed all follow-ups.</w:t>
      </w:r>
      <w:r w:rsidRPr="0044512F">
        <w:t xml:space="preserve"> </w:t>
      </w:r>
    </w:p>
    <w:tbl>
      <w:tblPr>
        <w:tblStyle w:val="a7"/>
        <w:tblW w:w="123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044"/>
        <w:gridCol w:w="1443"/>
        <w:gridCol w:w="1417"/>
        <w:gridCol w:w="1418"/>
        <w:gridCol w:w="1417"/>
        <w:gridCol w:w="1418"/>
        <w:gridCol w:w="1559"/>
        <w:gridCol w:w="1418"/>
      </w:tblGrid>
      <w:tr w:rsidR="00EE00E3" w:rsidRPr="0044512F" w14:paraId="7F577FB1" w14:textId="63492F39" w:rsidTr="00D87858">
        <w:trPr>
          <w:jc w:val="center"/>
        </w:trPr>
        <w:tc>
          <w:tcPr>
            <w:tcW w:w="119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28D9E86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ex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075856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14 (baseline)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D4DD65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1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3E32CC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1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2FA469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C323FD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201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488491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eastAsia="微软雅黑" w:hAnsi="Times New Roman" w:cs="Times New Roman" w:hint="eastAsia"/>
                <w:color w:val="auto"/>
                <w:sz w:val="21"/>
                <w:szCs w:val="21"/>
              </w:rPr>
              <w:t>2</w:t>
            </w:r>
            <w:r w:rsidRPr="0044512F"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1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1278A1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eastAsia="微软雅黑" w:hAnsi="Times New Roman" w:cs="Times New Roman" w:hint="eastAsia"/>
                <w:color w:val="auto"/>
                <w:sz w:val="21"/>
                <w:szCs w:val="21"/>
              </w:rPr>
              <w:t>2</w:t>
            </w:r>
            <w:r w:rsidRPr="0044512F"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2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AA9D0A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eastAsia="微软雅黑" w:hAnsi="Times New Roman" w:cs="Times New Roman" w:hint="eastAsia"/>
                <w:color w:val="auto"/>
                <w:sz w:val="21"/>
                <w:szCs w:val="21"/>
              </w:rPr>
              <w:t>S</w:t>
            </w:r>
            <w:r w:rsidRPr="0044512F"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 xml:space="preserve">lope </w:t>
            </w:r>
            <w:r w:rsidRPr="0044512F">
              <w:rPr>
                <w:rStyle w:val="fontstyle01"/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bscript"/>
              </w:rPr>
              <w:t>age</w:t>
            </w:r>
          </w:p>
        </w:tc>
      </w:tr>
      <w:tr w:rsidR="00EE00E3" w:rsidRPr="0044512F" w14:paraId="7F82081D" w14:textId="2C975FA5" w:rsidTr="00D87858">
        <w:trPr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3058309D" w14:textId="77777777" w:rsidR="00EE00E3" w:rsidRPr="0044512F" w:rsidRDefault="00EE00E3" w:rsidP="00CA2F46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Men</w:t>
            </w:r>
          </w:p>
          <w:p w14:paraId="424DD5D2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= 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67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F10AA83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Re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D6A3987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0.63 </w:t>
            </w:r>
          </w:p>
          <w:p w14:paraId="6F2DFD5B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16, -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5D7C13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.73</w:t>
            </w:r>
          </w:p>
          <w:p w14:paraId="676DD405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5.29, -4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BABF7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51</w:t>
            </w:r>
          </w:p>
          <w:p w14:paraId="6CB10F00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3.12, -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95EF8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.83</w:t>
            </w:r>
          </w:p>
          <w:p w14:paraId="19DD468F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3.55, -2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89618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.73</w:t>
            </w:r>
          </w:p>
          <w:p w14:paraId="6DD2EEC2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3.52, -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E72B9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54</w:t>
            </w:r>
          </w:p>
          <w:p w14:paraId="3B2412ED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4.44, -2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6E144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7</w:t>
            </w:r>
          </w:p>
          <w:p w14:paraId="272CDF5F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97, -0.77)</w:t>
            </w:r>
          </w:p>
        </w:tc>
      </w:tr>
      <w:tr w:rsidR="00EE00E3" w:rsidRPr="0044512F" w14:paraId="0B7A519C" w14:textId="2D610DB4" w:rsidTr="00D87858">
        <w:trPr>
          <w:jc w:val="center"/>
        </w:trPr>
        <w:tc>
          <w:tcPr>
            <w:tcW w:w="1199" w:type="dxa"/>
            <w:tcBorders>
              <w:top w:val="nil"/>
              <w:bottom w:val="single" w:sz="12" w:space="0" w:color="auto"/>
              <w:right w:val="nil"/>
            </w:tcBorders>
          </w:tcPr>
          <w:p w14:paraId="3A7E411D" w14:textId="77777777" w:rsidR="00EE00E3" w:rsidRPr="0044512F" w:rsidRDefault="00EE00E3" w:rsidP="00CA2F46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Women</w:t>
            </w:r>
          </w:p>
          <w:p w14:paraId="1894C3B0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=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8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23FBB9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Ref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CB84E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45</w:t>
            </w:r>
          </w:p>
          <w:p w14:paraId="7CB768D7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2.14, -0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DFE83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.33</w:t>
            </w:r>
          </w:p>
          <w:p w14:paraId="1C59AB8D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7.11, -5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71066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3.00</w:t>
            </w:r>
          </w:p>
          <w:p w14:paraId="0ADCDA2C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3.85, -2.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A778A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4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04</w:t>
            </w:r>
          </w:p>
          <w:p w14:paraId="07B8D3C2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4.98, -3.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07F29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.83</w:t>
            </w:r>
          </w:p>
          <w:p w14:paraId="203B1EE3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4.91, -2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CBFE3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.82</w:t>
            </w:r>
          </w:p>
          <w:p w14:paraId="44FA1DA3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6.08, -3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4FDC91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9</w:t>
            </w:r>
          </w:p>
          <w:p w14:paraId="74CD8528" w14:textId="77777777" w:rsidR="00EE00E3" w:rsidRPr="0044512F" w:rsidRDefault="00EE00E3" w:rsidP="00CA2F46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4512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44512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23, -0.95)</w:t>
            </w:r>
          </w:p>
        </w:tc>
      </w:tr>
    </w:tbl>
    <w:p w14:paraId="6E998DBC" w14:textId="77777777" w:rsidR="00C00959" w:rsidRPr="0044512F" w:rsidRDefault="00C00959" w:rsidP="00C00959">
      <w:pPr>
        <w:spacing w:line="48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>Note:</w:t>
      </w:r>
    </w:p>
    <w:p w14:paraId="192629FE" w14:textId="77777777" w:rsidR="00D66CBF" w:rsidRPr="0044512F" w:rsidRDefault="00D66CBF" w:rsidP="00D66CBF">
      <w:pPr>
        <w:spacing w:line="480" w:lineRule="auto"/>
        <w:rPr>
          <w:rStyle w:val="fontstyle01"/>
          <w:rFonts w:ascii="Times New Roman" w:hAnsi="Times New Roman" w:cs="Times New Roman"/>
        </w:rPr>
      </w:pPr>
      <w:bookmarkStart w:id="2" w:name="_Hlk143783802"/>
      <w:r w:rsidRPr="0044512F">
        <w:rPr>
          <w:rStyle w:val="fontstyle01"/>
          <w:rFonts w:ascii="Times New Roman" w:hAnsi="Times New Roman" w:cs="Times New Roman"/>
        </w:rPr>
        <w:t>1. The data w</w:t>
      </w:r>
      <w:r w:rsidRPr="0044512F">
        <w:rPr>
          <w:rStyle w:val="fontstyle01"/>
          <w:rFonts w:ascii="Times New Roman" w:hAnsi="Times New Roman" w:cs="Times New Roman" w:hint="eastAsia"/>
        </w:rPr>
        <w:t>as</w:t>
      </w:r>
      <w:r w:rsidRPr="0044512F">
        <w:rPr>
          <w:rStyle w:val="fontstyle01"/>
          <w:rFonts w:ascii="Times New Roman" w:hAnsi="Times New Roman" w:cs="Times New Roman"/>
        </w:rPr>
        <w:t xml:space="preserve"> analyzed by linear mixed-effects model </w:t>
      </w:r>
      <w:r w:rsidRPr="0044512F">
        <w:rPr>
          <w:rStyle w:val="fontstyle01"/>
          <w:rFonts w:ascii="Times New Roman" w:hAnsi="Times New Roman" w:cs="Times New Roman" w:hint="eastAsia"/>
        </w:rPr>
        <w:t>with</w:t>
      </w:r>
      <w:r w:rsidRPr="0044512F">
        <w:rPr>
          <w:rStyle w:val="fontstyle01"/>
          <w:rFonts w:ascii="Times New Roman" w:hAnsi="Times New Roman" w:cs="Times New Roman"/>
        </w:rPr>
        <w:t xml:space="preserve"> random intercept.</w:t>
      </w:r>
    </w:p>
    <w:p w14:paraId="6825BB7B" w14:textId="77777777" w:rsidR="00D66CBF" w:rsidRPr="0044512F" w:rsidRDefault="00D66CBF" w:rsidP="00D66CBF">
      <w:pPr>
        <w:spacing w:line="48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>2. The data</w:t>
      </w:r>
      <w:r w:rsidRPr="0044512F">
        <w:rPr>
          <w:rStyle w:val="fontstyle01"/>
          <w:rFonts w:ascii="Times New Roman" w:hAnsi="Times New Roman" w:cs="Times New Roman" w:hint="eastAsia"/>
        </w:rPr>
        <w:t xml:space="preserve"> </w:t>
      </w:r>
      <w:r w:rsidRPr="0044512F">
        <w:rPr>
          <w:rFonts w:ascii="Times New Roman" w:hAnsi="Times New Roman" w:cs="Times New Roman"/>
          <w:sz w:val="24"/>
          <w:szCs w:val="24"/>
        </w:rPr>
        <w:t>under each natural year</w:t>
      </w:r>
      <w:r w:rsidRPr="0044512F">
        <w:rPr>
          <w:rStyle w:val="fontstyle01"/>
          <w:rFonts w:ascii="Times New Roman" w:hAnsi="Times New Roman" w:cs="Times New Roman"/>
        </w:rPr>
        <w:t xml:space="preserve"> displayed the change value</w:t>
      </w:r>
      <w:r w:rsidRPr="0044512F">
        <w:rPr>
          <w:rStyle w:val="fontstyle01"/>
          <w:rFonts w:ascii="Times New Roman" w:hAnsi="Times New Roman" w:cs="Times New Roman" w:hint="eastAsia"/>
        </w:rPr>
        <w:t xml:space="preserve"> </w:t>
      </w:r>
      <w:r w:rsidRPr="0044512F">
        <w:rPr>
          <w:rStyle w:val="fontstyle01"/>
          <w:rFonts w:ascii="Times New Roman" w:hAnsi="Times New Roman" w:cs="Times New Roman"/>
        </w:rPr>
        <w:t xml:space="preserve">of mean eGFR (95% confidence interval) in </w:t>
      </w:r>
      <w:r w:rsidRPr="0044512F">
        <w:rPr>
          <w:rStyle w:val="fontstyle01"/>
          <w:rFonts w:ascii="Times New Roman" w:hAnsi="Times New Roman" w:cs="Times New Roman" w:hint="eastAsia"/>
        </w:rPr>
        <w:t xml:space="preserve">that </w:t>
      </w:r>
      <w:r w:rsidRPr="0044512F">
        <w:rPr>
          <w:rStyle w:val="fontstyle01"/>
          <w:rFonts w:ascii="Times New Roman" w:hAnsi="Times New Roman" w:cs="Times New Roman"/>
        </w:rPr>
        <w:t xml:space="preserve">year </w:t>
      </w:r>
      <w:r w:rsidRPr="0044512F">
        <w:rPr>
          <w:rFonts w:ascii="Times New Roman" w:hAnsi="Times New Roman" w:cs="Times New Roman"/>
          <w:sz w:val="24"/>
          <w:szCs w:val="24"/>
        </w:rPr>
        <w:t>compared with the baseline</w:t>
      </w:r>
      <w:r w:rsidRPr="0044512F">
        <w:rPr>
          <w:rStyle w:val="fontstyle01"/>
          <w:rFonts w:ascii="Times New Roman" w:hAnsi="Times New Roman" w:cs="Times New Roman"/>
        </w:rPr>
        <w:t>.</w:t>
      </w:r>
    </w:p>
    <w:p w14:paraId="0A963F18" w14:textId="77777777" w:rsidR="00D66CBF" w:rsidRPr="0044512F" w:rsidRDefault="00D66CBF" w:rsidP="00D66CBF">
      <w:pPr>
        <w:spacing w:line="480" w:lineRule="auto"/>
        <w:rPr>
          <w:rStyle w:val="fontstyle01"/>
          <w:rFonts w:ascii="Times New Roman" w:hAnsi="Times New Roman" w:cs="Times New Roman"/>
        </w:rPr>
      </w:pPr>
      <w:r w:rsidRPr="0044512F">
        <w:rPr>
          <w:rStyle w:val="fontstyle01"/>
          <w:rFonts w:ascii="Times New Roman" w:hAnsi="Times New Roman" w:cs="Times New Roman"/>
        </w:rPr>
        <w:t xml:space="preserve">3. </w:t>
      </w:r>
      <w:bookmarkStart w:id="3" w:name="_Hlk165966538"/>
      <w:r w:rsidRPr="0044512F">
        <w:rPr>
          <w:rStyle w:val="fontstyle01"/>
          <w:rFonts w:ascii="Times New Roman" w:hAnsi="Times New Roman" w:cs="Times New Roman"/>
        </w:rPr>
        <w:t>The last column Slope</w:t>
      </w:r>
      <w:r w:rsidRPr="0044512F">
        <w:rPr>
          <w:rStyle w:val="fontstyle01"/>
          <w:rFonts w:ascii="Times New Roman" w:hAnsi="Times New Roman" w:cs="Times New Roman"/>
          <w:vertAlign w:val="subscript"/>
        </w:rPr>
        <w:t xml:space="preserve"> age</w:t>
      </w:r>
      <w:r w:rsidRPr="0044512F">
        <w:rPr>
          <w:rStyle w:val="fontstyle01"/>
          <w:rFonts w:ascii="Times New Roman" w:hAnsi="Times New Roman" w:cs="Times New Roman"/>
        </w:rPr>
        <w:t xml:space="preserve"> represented the slope of </w:t>
      </w:r>
      <w:bookmarkEnd w:id="3"/>
      <w:r w:rsidRPr="0044512F">
        <w:rPr>
          <w:rStyle w:val="fontstyle01"/>
          <w:rFonts w:ascii="Times New Roman" w:hAnsi="Times New Roman" w:cs="Times New Roman"/>
        </w:rPr>
        <w:t>eGFR decline during the whole study period fitted by the linear mixed-effects model, with age measured in years.</w:t>
      </w:r>
    </w:p>
    <w:p w14:paraId="3BB14076" w14:textId="77777777" w:rsidR="00C62AF7" w:rsidRPr="0044512F" w:rsidRDefault="00C62AF7">
      <w:pPr>
        <w:widowControl/>
        <w:jc w:val="left"/>
        <w:rPr>
          <w:rStyle w:val="fontstyle01"/>
          <w:rFonts w:ascii="Times New Roman" w:hAnsi="Times New Roman" w:cs="Times New Roman"/>
          <w:b/>
          <w:bCs/>
          <w:color w:val="auto"/>
        </w:rPr>
      </w:pPr>
      <w:r w:rsidRPr="0044512F">
        <w:rPr>
          <w:rStyle w:val="fontstyle01"/>
          <w:rFonts w:ascii="Times New Roman" w:hAnsi="Times New Roman" w:cs="Times New Roman"/>
          <w:b/>
          <w:bCs/>
          <w:color w:val="auto"/>
        </w:rPr>
        <w:br w:type="page"/>
      </w:r>
    </w:p>
    <w:p w14:paraId="1A02B168" w14:textId="77777777" w:rsidR="00C62AF7" w:rsidRPr="0044512F" w:rsidRDefault="00C62AF7" w:rsidP="00C00959">
      <w:pPr>
        <w:spacing w:line="480" w:lineRule="auto"/>
        <w:rPr>
          <w:rStyle w:val="fontstyle01"/>
          <w:rFonts w:ascii="Times New Roman" w:hAnsi="Times New Roman" w:cs="Times New Roman"/>
          <w:b/>
          <w:bCs/>
          <w:color w:val="auto"/>
        </w:rPr>
        <w:sectPr w:rsidR="00C62AF7" w:rsidRPr="0044512F" w:rsidSect="00C1762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1EA216D" w14:textId="1B7226F6" w:rsidR="00C00959" w:rsidRDefault="00C00959" w:rsidP="00C00959">
      <w:pPr>
        <w:spacing w:line="480" w:lineRule="auto"/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</w:pPr>
      <w:r w:rsidRPr="0044512F">
        <w:rPr>
          <w:rStyle w:val="fontstyle01"/>
          <w:rFonts w:ascii="Times New Roman" w:hAnsi="Times New Roman" w:cs="Times New Roman"/>
          <w:b/>
          <w:bCs/>
          <w:color w:val="auto"/>
        </w:rPr>
        <w:lastRenderedPageBreak/>
        <w:t>Supplementary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Table </w:t>
      </w:r>
      <w:r w:rsidR="009F2558" w:rsidRPr="0044512F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3</w:t>
      </w:r>
      <w:r w:rsidRPr="0044512F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. Sensitiv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ity analyses of a</w:t>
      </w:r>
      <w:r w:rsidRPr="000609D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dditive interaction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s</w:t>
      </w:r>
      <w:r w:rsidRPr="000609D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between </w:t>
      </w:r>
      <w:r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baseline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health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indicators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and</w:t>
      </w:r>
      <w:r w:rsidRPr="000609D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age </w:t>
      </w:r>
      <w:r w:rsidRPr="000609D2">
        <w:rPr>
          <w:rStyle w:val="fontstyle01"/>
          <w:rFonts w:ascii="Times New Roman" w:hAnsi="Times New Roman" w:cs="Times New Roman" w:hint="eastAsia"/>
          <w:b/>
          <w:bCs/>
          <w:color w:val="auto"/>
          <w:sz w:val="21"/>
          <w:szCs w:val="21"/>
        </w:rPr>
        <w:t>on</w:t>
      </w:r>
      <w:r w:rsidRPr="006449C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changes of </w:t>
      </w:r>
      <w:r w:rsidRPr="008E17E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eGFR</w:t>
      </w:r>
      <w:r w:rsidRPr="00AC1BA6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(ml/min/1.73 m</w:t>
      </w:r>
      <w:r w:rsidRPr="00AC1BA6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  <w:vertAlign w:val="superscript"/>
        </w:rPr>
        <w:t>2</w:t>
      </w:r>
      <w:r w:rsidRPr="00AC1BA6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) 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among</w:t>
      </w:r>
      <w:r w:rsidRPr="000609D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F26A6A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1,059 participants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who</w:t>
      </w:r>
      <w:r w:rsidRPr="00F26A6A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completed 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all</w:t>
      </w:r>
      <w:r w:rsidRPr="00F26A6A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follow-up</w:t>
      </w:r>
      <w:r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s</w:t>
      </w:r>
      <w:r w:rsidRPr="00F26A6A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.</w:t>
      </w:r>
      <w:r w:rsidRPr="006449C2">
        <w:t xml:space="preserve"> </w:t>
      </w:r>
    </w:p>
    <w:tbl>
      <w:tblPr>
        <w:tblStyle w:val="a7"/>
        <w:tblW w:w="9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750"/>
        <w:gridCol w:w="2209"/>
        <w:gridCol w:w="1114"/>
        <w:gridCol w:w="829"/>
        <w:gridCol w:w="2105"/>
        <w:gridCol w:w="1114"/>
      </w:tblGrid>
      <w:tr w:rsidR="00055816" w:rsidRPr="002E6713" w14:paraId="35CFB442" w14:textId="77777777" w:rsidTr="000B6394">
        <w:trPr>
          <w:jc w:val="center"/>
        </w:trPr>
        <w:tc>
          <w:tcPr>
            <w:tcW w:w="1655" w:type="dxa"/>
            <w:vMerge w:val="restart"/>
            <w:tcBorders>
              <w:top w:val="single" w:sz="12" w:space="0" w:color="auto"/>
            </w:tcBorders>
            <w:vAlign w:val="center"/>
          </w:tcPr>
          <w:p w14:paraId="154DBD17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4" w:name="_Hlk143976849"/>
            <w:bookmarkEnd w:id="2"/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tratified variables</w:t>
            </w:r>
          </w:p>
        </w:tc>
        <w:tc>
          <w:tcPr>
            <w:tcW w:w="4073" w:type="dxa"/>
            <w:gridSpan w:val="3"/>
            <w:tcBorders>
              <w:top w:val="single" w:sz="12" w:space="0" w:color="auto"/>
            </w:tcBorders>
          </w:tcPr>
          <w:p w14:paraId="625BD4E6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M</w:t>
            </w:r>
            <w:r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en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 (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= </w:t>
            </w:r>
            <w:r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67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4048" w:type="dxa"/>
            <w:gridSpan w:val="3"/>
            <w:tcBorders>
              <w:top w:val="single" w:sz="12" w:space="0" w:color="auto"/>
            </w:tcBorders>
          </w:tcPr>
          <w:p w14:paraId="78036892" w14:textId="77777777" w:rsidR="00055816" w:rsidRPr="002E6713" w:rsidRDefault="00055816" w:rsidP="000B6394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Wome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(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= </w:t>
            </w:r>
            <w:r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38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</w:tr>
      <w:tr w:rsidR="00055816" w:rsidRPr="002E6713" w14:paraId="7942585A" w14:textId="77777777" w:rsidTr="000B6394">
        <w:trPr>
          <w:jc w:val="center"/>
        </w:trPr>
        <w:tc>
          <w:tcPr>
            <w:tcW w:w="1655" w:type="dxa"/>
            <w:vMerge/>
            <w:tcBorders>
              <w:bottom w:val="single" w:sz="4" w:space="0" w:color="auto"/>
            </w:tcBorders>
            <w:vAlign w:val="center"/>
          </w:tcPr>
          <w:p w14:paraId="7C430E55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389C239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N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vAlign w:val="center"/>
          </w:tcPr>
          <w:p w14:paraId="46ECDB8C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6F7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Beta-Estimate </w:t>
            </w: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for</w:t>
            </w:r>
            <w:r w:rsidRPr="00C76F7F"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slope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7AF77B5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6F7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p</w:t>
            </w: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C76F7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or interac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190192B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N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40226C39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6F7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Beta-Estimate </w:t>
            </w: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for</w:t>
            </w:r>
            <w:r w:rsidRPr="00C76F7F"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C76F7F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slope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39EAC3D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6F7F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p for interaction</w:t>
            </w:r>
          </w:p>
        </w:tc>
      </w:tr>
      <w:tr w:rsidR="00055816" w:rsidRPr="0034225B" w14:paraId="565654D9" w14:textId="77777777" w:rsidTr="000B6394">
        <w:trPr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01447DBE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High 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S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P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B989E0B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2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68F3D26D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2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7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DCA15F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42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27AA6D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20D9B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11 (-1.29, -0.94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0F6BB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47</w:t>
            </w:r>
          </w:p>
        </w:tc>
      </w:tr>
      <w:tr w:rsidR="00055816" w:rsidRPr="0034225B" w14:paraId="1E90DB55" w14:textId="77777777" w:rsidTr="000B6394">
        <w:trPr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4901FEC5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 S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P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6C97A1A8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9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10219EEC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96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7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DA84FE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D0C7D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45204E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4 (-1.22, -0.86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F524C7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05829784" w14:textId="77777777" w:rsidTr="000B6394">
        <w:trPr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363B1B3B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High 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DBP 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49067A0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02E419A7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B8DBD0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2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D55A42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F48071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2 (-1.34, -0.69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F03DDF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63</w:t>
            </w:r>
          </w:p>
        </w:tc>
      </w:tr>
      <w:tr w:rsidR="00055816" w:rsidRPr="0034225B" w14:paraId="4E2B14DB" w14:textId="77777777" w:rsidTr="000B6394">
        <w:trPr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7DFB4E09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DBP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2CED9A1E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323E4BA3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95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884C8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ABAF4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231BBA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10 (-1.25, -0.95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B766C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2876AF70" w14:textId="77777777" w:rsidTr="000B6394">
        <w:trPr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65CBE6B4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U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derweight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A5E7CBA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75E3D6A4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6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8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AE4112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23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03342A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7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F52D4A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58 (-2.28, -0.87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D73771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17</w:t>
            </w:r>
          </w:p>
        </w:tc>
      </w:tr>
      <w:tr w:rsidR="00055816" w:rsidRPr="0034225B" w14:paraId="51374802" w14:textId="77777777" w:rsidTr="000B6394">
        <w:trPr>
          <w:jc w:val="center"/>
        </w:trPr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6C3516CE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ormal weight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BB8C2BD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 w14:paraId="0A13A7B4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79 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(-0.9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)</w:t>
            </w: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54C1B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F15659F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2</w:t>
            </w:r>
          </w:p>
        </w:tc>
        <w:tc>
          <w:tcPr>
            <w:tcW w:w="2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87F58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06 (-1.24, -0.87)</w:t>
            </w: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A331A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1BD535B0" w14:textId="77777777" w:rsidTr="000B6394">
        <w:trPr>
          <w:jc w:val="center"/>
        </w:trPr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50D24D37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verweight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2EE924AD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 w14:paraId="4130D7B1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2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F68C9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74F3A56F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2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E78ED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09 (-1.29, -0.90)</w:t>
            </w:r>
          </w:p>
        </w:tc>
        <w:tc>
          <w:tcPr>
            <w:tcW w:w="111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201A1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3E2A9C08" w14:textId="77777777" w:rsidTr="000B6394">
        <w:trPr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5D795D41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esity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13FB68EC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2EF4E533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9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09A99A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C24C8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DBCA19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1.39 (-1.75, -1.03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4F8D3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2E6713" w14:paraId="6179DD74" w14:textId="77777777" w:rsidTr="000B6394">
        <w:trPr>
          <w:trHeight w:val="418"/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03B0AF9C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High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G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C4D98D6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37ED272E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1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04D698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74A9589C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1FB95F3F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3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87B00E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</w:tr>
      <w:tr w:rsidR="00055816" w:rsidRPr="002E6713" w14:paraId="3811EC3C" w14:textId="77777777" w:rsidTr="000B6394">
        <w:trPr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1B319936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ormal 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G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58CF7FF0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0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2B6BF36E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95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66833F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2C6023E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9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6150F61D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, -0.9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FE9E75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2E6713" w14:paraId="1B13C0AB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22A08BD8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 xml:space="preserve">igh 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T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421B357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1BE9CA3A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3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1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FFE0B1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D08E8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4D08E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0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5D5BED65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7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2AAF28B7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0 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6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B9B2F9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4</w:t>
            </w:r>
          </w:p>
        </w:tc>
      </w:tr>
      <w:tr w:rsidR="00055816" w:rsidRPr="002E6713" w14:paraId="43FF1910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5FD31B2A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 T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0C5F931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05F5ABF7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3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95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1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D2CA11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7D9ED5E0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3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517FDB33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9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0911DD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6E87AF19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2C71431F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 xml:space="preserve">igh 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G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028BA9B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9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058B8495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9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1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6A0B6A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13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344BFB2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7F7ACF80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24 (-1.49, -0.99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77586A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17</w:t>
            </w:r>
          </w:p>
        </w:tc>
      </w:tr>
      <w:tr w:rsidR="00055816" w:rsidRPr="0034225B" w14:paraId="52A6717D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6655550E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G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72ACE767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0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6E365B24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9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5376AE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3AFCBBC4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0CBC1DC8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6 (-1.21, -0.91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CF3163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4725F066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565CB009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 xml:space="preserve">igh 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L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DL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C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CDA2B20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18B54D02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7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580C28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11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12D750D9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5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6945411D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8 (-1.36, -0.79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DFDCCA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92</w:t>
            </w:r>
          </w:p>
        </w:tc>
      </w:tr>
      <w:tr w:rsidR="00055816" w:rsidRPr="0034225B" w14:paraId="02578FA7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158449AE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 L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DL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C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0F0B5CC6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41F2D320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9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9A3923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068EA446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2940B985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9 (-1.24, -0.94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19DD9D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7F482A3A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742EB54F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 xml:space="preserve">igh 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H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DL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C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EEE8805" w14:textId="77777777" w:rsidR="00055816" w:rsidRPr="00C76F7F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6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5FE4FD02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1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5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CB23B8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2263C90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0FEE1763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66 (-2.16, -1.15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03F7DA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02</w:t>
            </w:r>
          </w:p>
        </w:tc>
      </w:tr>
      <w:tr w:rsidR="00055816" w:rsidRPr="0034225B" w14:paraId="141F2B13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0E88F094" w14:textId="77777777" w:rsidR="00055816" w:rsidRPr="008407FE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</w:t>
            </w: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 H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DL-C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36821AD5" w14:textId="77777777" w:rsidR="00055816" w:rsidRPr="008407FE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5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384C38A4" w14:textId="77777777" w:rsidR="00055816" w:rsidRPr="008407FE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5 (-0.96, -0.74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25CE8F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48721BC4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4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5CA0038C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7 (-1.21, -0.92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B4E76E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4F505B24" w14:textId="77777777" w:rsidTr="000B6394">
        <w:trPr>
          <w:trHeight w:val="487"/>
          <w:jc w:val="center"/>
        </w:trPr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0AC42FA8" w14:textId="77777777" w:rsidR="00055816" w:rsidRPr="008407FE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Anemia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364E98B" w14:textId="77777777" w:rsidR="00055816" w:rsidRPr="008407FE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Pr="00BD40F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71604519" w14:textId="77777777" w:rsidR="00055816" w:rsidRPr="008407FE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0.81 (-1.12, </w:t>
            </w: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50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47B47D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78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7AE3E22B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136885C2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6</w:t>
            </w:r>
            <w:r w:rsidRPr="0034225B">
              <w:rPr>
                <w:rStyle w:val="fontstyle01"/>
                <w:rFonts w:ascii="Times New Roman" w:hAnsi="Times New Roman" w:cs="Times New Roman"/>
                <w:szCs w:val="21"/>
              </w:rPr>
              <w:t>4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2.1</w:t>
            </w:r>
            <w:r w:rsidRPr="0034225B">
              <w:rPr>
                <w:rStyle w:val="fontstyle01"/>
                <w:rFonts w:ascii="Times New Roman" w:hAnsi="Times New Roman" w:cs="Times New Roman"/>
                <w:szCs w:val="21"/>
              </w:rPr>
              <w:t>1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1</w:t>
            </w:r>
            <w:r w:rsidRPr="0034225B">
              <w:rPr>
                <w:rStyle w:val="fontstyle01"/>
                <w:rFonts w:ascii="Times New Roman" w:hAnsi="Times New Roman" w:cs="Times New Roman"/>
                <w:szCs w:val="21"/>
              </w:rPr>
              <w:t>.17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E019F3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02</w:t>
            </w:r>
          </w:p>
        </w:tc>
      </w:tr>
      <w:tr w:rsidR="00055816" w:rsidRPr="0034225B" w14:paraId="49FE5CD5" w14:textId="77777777" w:rsidTr="000B6394">
        <w:trPr>
          <w:trHeight w:val="476"/>
          <w:jc w:val="center"/>
        </w:trPr>
        <w:tc>
          <w:tcPr>
            <w:tcW w:w="1655" w:type="dxa"/>
            <w:tcBorders>
              <w:top w:val="nil"/>
              <w:bottom w:val="single" w:sz="4" w:space="0" w:color="auto"/>
            </w:tcBorders>
            <w:vAlign w:val="center"/>
          </w:tcPr>
          <w:p w14:paraId="58C54214" w14:textId="77777777" w:rsidR="00055816" w:rsidRPr="008407FE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on-anemia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2284D67B" w14:textId="77777777" w:rsidR="00055816" w:rsidRPr="008407FE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Pr="00BD40F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5D24DEA9" w14:textId="77777777" w:rsidR="00055816" w:rsidRPr="008407FE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407FE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8407F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5 (-0.96, -0.75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7ED927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1F5D8C41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1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62DA6058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7 (-1.22, -0.93)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AEFBCA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55816" w:rsidRPr="0034225B" w14:paraId="46B33270" w14:textId="77777777" w:rsidTr="000B6394">
        <w:trPr>
          <w:jc w:val="center"/>
        </w:trPr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3E3C3950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</w:rPr>
              <w:t>L</w:t>
            </w:r>
            <w:r w:rsidRPr="00836E5E">
              <w:rPr>
                <w:rStyle w:val="fontstyle01"/>
                <w:rFonts w:ascii="Times New Roman" w:hAnsi="Times New Roman" w:cs="Times New Roman"/>
                <w:color w:val="auto"/>
              </w:rPr>
              <w:t>ow eGFR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76F750D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14:paraId="79EA3608" w14:textId="77777777" w:rsidR="00055816" w:rsidRPr="00C76F7F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9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vAlign w:val="center"/>
          </w:tcPr>
          <w:p w14:paraId="2927C798" w14:textId="77777777" w:rsidR="00055816" w:rsidRPr="0034225B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1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620E144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9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666EDFBE" w14:textId="77777777" w:rsidR="00055816" w:rsidRPr="0034225B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0.68 (-1.33, -0.03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vAlign w:val="center"/>
          </w:tcPr>
          <w:p w14:paraId="468A678C" w14:textId="77777777" w:rsidR="00055816" w:rsidRPr="0034225B" w:rsidRDefault="00055816" w:rsidP="000B6394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25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43</w:t>
            </w:r>
          </w:p>
        </w:tc>
      </w:tr>
      <w:tr w:rsidR="00055816" w:rsidRPr="002E6713" w14:paraId="7FB2A4EE" w14:textId="77777777" w:rsidTr="000B6394">
        <w:trPr>
          <w:jc w:val="center"/>
        </w:trPr>
        <w:tc>
          <w:tcPr>
            <w:tcW w:w="1655" w:type="dxa"/>
            <w:tcBorders>
              <w:bottom w:val="single" w:sz="12" w:space="0" w:color="auto"/>
            </w:tcBorders>
            <w:vAlign w:val="center"/>
          </w:tcPr>
          <w:p w14:paraId="63A2BE97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N</w:t>
            </w: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ormal e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GFR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757680C4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5</w:t>
            </w:r>
          </w:p>
        </w:tc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14:paraId="5E36DE34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7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2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0.6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bottom w:val="single" w:sz="12" w:space="0" w:color="auto"/>
            </w:tcBorders>
            <w:vAlign w:val="center"/>
          </w:tcPr>
          <w:p w14:paraId="79F76C98" w14:textId="77777777" w:rsidR="00055816" w:rsidRPr="002E6713" w:rsidRDefault="00055816" w:rsidP="000B6394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</w:tcPr>
          <w:p w14:paraId="240DFF27" w14:textId="77777777" w:rsidR="00055816" w:rsidRPr="002E6713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0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14:paraId="48023F6D" w14:textId="77777777" w:rsidR="00055816" w:rsidRPr="002E6713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E6713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4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.07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, -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80</w:t>
            </w:r>
            <w:r w:rsidRPr="002E671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14" w:type="dxa"/>
            <w:vMerge/>
            <w:tcBorders>
              <w:bottom w:val="single" w:sz="12" w:space="0" w:color="auto"/>
            </w:tcBorders>
            <w:vAlign w:val="center"/>
          </w:tcPr>
          <w:p w14:paraId="194824A6" w14:textId="77777777" w:rsidR="00055816" w:rsidRPr="002E6713" w:rsidRDefault="00055816" w:rsidP="000B6394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7E8E2FD3" w14:textId="77777777" w:rsidR="00C00959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>Note:</w:t>
      </w:r>
    </w:p>
    <w:p w14:paraId="2FCDA019" w14:textId="77777777" w:rsidR="00C00959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 xml:space="preserve">1. 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High SBP: systolic blood pressure ≥ 140 mmHg. High DBP: diastolic blood pressure ≥ 90 mmHg. </w:t>
      </w:r>
    </w:p>
    <w:p w14:paraId="7E83AF07" w14:textId="77777777" w:rsidR="00C00959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 xml:space="preserve">2. 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High TC: total cholesterol ≥ 6.2 mmol/L. High TG: triglyceride ≥ 2.3 mmol/L. High LDL-C: low-density lipoprotein cholesterol ≥ 4.1 mmol/L. Low HDL-C: low-density lipoprotein cholesterol &lt; 1.0 mmol/L. </w:t>
      </w:r>
    </w:p>
    <w:p w14:paraId="1CDE987B" w14:textId="77777777" w:rsidR="00C00959" w:rsidRPr="004B0CC0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 xml:space="preserve">3. </w:t>
      </w:r>
      <w:r w:rsidRPr="004B0CC0">
        <w:rPr>
          <w:rStyle w:val="fontstyle01"/>
          <w:rFonts w:ascii="Times New Roman" w:hAnsi="Times New Roman" w:cs="Times New Roman"/>
          <w:color w:val="auto"/>
        </w:rPr>
        <w:t>Low eGFR</w:t>
      </w:r>
      <w:r w:rsidRPr="004B0CC0">
        <w:rPr>
          <w:rStyle w:val="fontstyle01"/>
          <w:rFonts w:ascii="Times New Roman" w:hAnsi="Times New Roman" w:cs="Times New Roman"/>
        </w:rPr>
        <w:t xml:space="preserve">: </w:t>
      </w:r>
      <w:r w:rsidRPr="004B0CC0">
        <w:rPr>
          <w:rStyle w:val="fontstyle01"/>
          <w:rFonts w:ascii="Times New Roman" w:hAnsi="Times New Roman"/>
        </w:rPr>
        <w:t xml:space="preserve">estimated </w:t>
      </w:r>
      <w:r w:rsidRPr="004B0CC0">
        <w:rPr>
          <w:rStyle w:val="fontstyle01"/>
          <w:rFonts w:ascii="Times New Roman" w:hAnsi="Times New Roman" w:cs="Times New Roman"/>
        </w:rPr>
        <w:t>glomerular filtration rate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 &lt; 60 ml/min/1.73 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>.</w:t>
      </w:r>
    </w:p>
    <w:p w14:paraId="228C60C1" w14:textId="77777777" w:rsidR="00C00959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 xml:space="preserve">4. 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Participants were classified into four </w:t>
      </w:r>
      <w:r>
        <w:rPr>
          <w:rStyle w:val="fontstyle01"/>
          <w:rFonts w:ascii="Times New Roman" w:hAnsi="Times New Roman" w:cs="Times New Roman"/>
          <w:color w:val="auto"/>
        </w:rPr>
        <w:t xml:space="preserve">BMI </w:t>
      </w:r>
      <w:r w:rsidRPr="004B0CC0">
        <w:rPr>
          <w:rStyle w:val="fontstyle01"/>
          <w:rFonts w:ascii="Times New Roman" w:hAnsi="Times New Roman" w:cs="Times New Roman"/>
          <w:color w:val="auto"/>
        </w:rPr>
        <w:t>groups: underweight (BMI &lt; 18.5 kg/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>), normal weight (18.5 kg/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 ≤ BMI &lt; 24 kg/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>), overweight (24 kg/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 ≤ BMI &lt; 28 kg/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>), and obesity (BMI ≥ 30 kg/m</w:t>
      </w:r>
      <w:r w:rsidRPr="004B0CC0">
        <w:rPr>
          <w:rStyle w:val="fontstyle01"/>
          <w:rFonts w:ascii="Times New Roman" w:hAnsi="Times New Roman" w:cs="Times New Roman"/>
          <w:color w:val="auto"/>
          <w:vertAlign w:val="superscript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). </w:t>
      </w:r>
    </w:p>
    <w:p w14:paraId="7E689D2F" w14:textId="77777777" w:rsidR="00C00959" w:rsidRPr="004B0CC0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 xml:space="preserve">5. </w:t>
      </w:r>
      <w:r w:rsidRPr="004B0CC0">
        <w:rPr>
          <w:rStyle w:val="fontstyle01"/>
          <w:rFonts w:ascii="Times New Roman" w:hAnsi="Times New Roman" w:cs="Times New Roman"/>
          <w:color w:val="auto"/>
        </w:rPr>
        <w:t>High FBG: fasting blood glucose≥ 7.0 mmol/</w:t>
      </w:r>
      <w:r>
        <w:rPr>
          <w:rStyle w:val="fontstyle01"/>
          <w:rFonts w:ascii="Times New Roman" w:hAnsi="Times New Roman" w:cs="Times New Roman"/>
          <w:color w:val="auto"/>
        </w:rPr>
        <w:t>L</w:t>
      </w:r>
      <w:r w:rsidRPr="004B0CC0">
        <w:rPr>
          <w:rStyle w:val="fontstyle01"/>
          <w:rFonts w:ascii="Times New Roman" w:hAnsi="Times New Roman" w:cs="Times New Roman"/>
          <w:color w:val="auto"/>
        </w:rPr>
        <w:t>.</w:t>
      </w:r>
    </w:p>
    <w:p w14:paraId="0E630272" w14:textId="77777777" w:rsidR="00C00959" w:rsidRPr="00734463" w:rsidRDefault="00C00959" w:rsidP="00C00959">
      <w:pPr>
        <w:spacing w:line="360" w:lineRule="auto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t xml:space="preserve">6. </w:t>
      </w:r>
      <w:r w:rsidRPr="004B0CC0">
        <w:rPr>
          <w:rStyle w:val="fontstyle01"/>
          <w:rFonts w:ascii="Times New Roman" w:hAnsi="Times New Roman" w:cs="Times New Roman"/>
          <w:color w:val="auto"/>
        </w:rPr>
        <w:t>Anemia in m</w:t>
      </w:r>
      <w:r>
        <w:rPr>
          <w:rStyle w:val="fontstyle01"/>
          <w:rFonts w:ascii="Times New Roman" w:hAnsi="Times New Roman" w:cs="Times New Roman"/>
          <w:color w:val="auto"/>
        </w:rPr>
        <w:t>en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: </w:t>
      </w:r>
      <w:r>
        <w:rPr>
          <w:rStyle w:val="fontstyle01"/>
          <w:rFonts w:ascii="Times New Roman" w:hAnsi="Times New Roman" w:cs="Times New Roman"/>
          <w:color w:val="auto"/>
        </w:rPr>
        <w:t>h</w:t>
      </w:r>
      <w:r w:rsidRPr="004B0CC0">
        <w:rPr>
          <w:rStyle w:val="fontstyle01"/>
          <w:rFonts w:ascii="Times New Roman" w:hAnsi="Times New Roman" w:cs="Times New Roman"/>
          <w:color w:val="auto"/>
        </w:rPr>
        <w:t>emoglobin &lt; 1</w:t>
      </w:r>
      <w:r>
        <w:rPr>
          <w:rStyle w:val="fontstyle01"/>
          <w:rFonts w:ascii="Times New Roman" w:hAnsi="Times New Roman" w:cs="Times New Roman"/>
          <w:color w:val="auto"/>
        </w:rPr>
        <w:t>3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0 g/L, </w:t>
      </w:r>
      <w:r w:rsidRPr="00734463">
        <w:rPr>
          <w:rStyle w:val="fontstyle01"/>
          <w:rFonts w:ascii="Times New Roman" w:hAnsi="Times New Roman" w:cs="Times New Roman"/>
          <w:color w:val="auto"/>
        </w:rPr>
        <w:t>women</w:t>
      </w:r>
      <w:r w:rsidRPr="004B0CC0">
        <w:rPr>
          <w:rStyle w:val="fontstyle01"/>
          <w:rFonts w:ascii="Times New Roman" w:hAnsi="Times New Roman" w:cs="Times New Roman"/>
          <w:color w:val="auto"/>
        </w:rPr>
        <w:t xml:space="preserve">: </w:t>
      </w:r>
      <w:r>
        <w:rPr>
          <w:rStyle w:val="fontstyle01"/>
          <w:rFonts w:ascii="Times New Roman" w:hAnsi="Times New Roman" w:cs="Times New Roman"/>
          <w:color w:val="auto"/>
        </w:rPr>
        <w:t>h</w:t>
      </w:r>
      <w:r w:rsidRPr="004B0CC0">
        <w:rPr>
          <w:rStyle w:val="fontstyle01"/>
          <w:rFonts w:ascii="Times New Roman" w:hAnsi="Times New Roman" w:cs="Times New Roman"/>
          <w:color w:val="auto"/>
        </w:rPr>
        <w:t>emoglobin &lt; 1</w:t>
      </w:r>
      <w:r>
        <w:rPr>
          <w:rStyle w:val="fontstyle01"/>
          <w:rFonts w:ascii="Times New Roman" w:hAnsi="Times New Roman" w:cs="Times New Roman"/>
          <w:color w:val="auto"/>
        </w:rPr>
        <w:t>2</w:t>
      </w:r>
      <w:r w:rsidRPr="004B0CC0">
        <w:rPr>
          <w:rStyle w:val="fontstyle01"/>
          <w:rFonts w:ascii="Times New Roman" w:hAnsi="Times New Roman" w:cs="Times New Roman"/>
          <w:color w:val="auto"/>
        </w:rPr>
        <w:t>0 g/L.</w:t>
      </w:r>
    </w:p>
    <w:bookmarkEnd w:id="4"/>
    <w:p w14:paraId="62E50432" w14:textId="2DE8C128" w:rsidR="002B36E4" w:rsidRPr="00EE00E3" w:rsidRDefault="00734463" w:rsidP="002B36E4">
      <w:pPr>
        <w:spacing w:line="480" w:lineRule="auto"/>
        <w:rPr>
          <w:rStyle w:val="fontstyle01"/>
          <w:rFonts w:ascii="Times New Roman" w:hAnsi="Times New Roman" w:cs="Times New Roman"/>
        </w:rPr>
      </w:pPr>
      <w:r w:rsidRPr="00EE00E3">
        <w:rPr>
          <w:rStyle w:val="fontstyle01"/>
          <w:rFonts w:ascii="Times New Roman" w:hAnsi="Times New Roman" w:cs="Times New Roman"/>
          <w:color w:val="auto"/>
        </w:rPr>
        <w:t xml:space="preserve">7. </w:t>
      </w:r>
      <w:r w:rsidR="002B36E4" w:rsidRPr="00EE00E3">
        <w:rPr>
          <w:rStyle w:val="fontstyle01"/>
          <w:rFonts w:ascii="Times New Roman" w:hAnsi="Times New Roman" w:cs="Times New Roman"/>
        </w:rPr>
        <w:t xml:space="preserve">The data were analyzed by linear mixed-effects model </w:t>
      </w:r>
      <w:r w:rsidR="002B36E4" w:rsidRPr="00EE00E3">
        <w:rPr>
          <w:rStyle w:val="fontstyle01"/>
          <w:rFonts w:ascii="Times New Roman" w:hAnsi="Times New Roman" w:cs="Times New Roman" w:hint="eastAsia"/>
        </w:rPr>
        <w:t>with</w:t>
      </w:r>
      <w:r w:rsidR="002B36E4" w:rsidRPr="00EE00E3">
        <w:rPr>
          <w:rStyle w:val="fontstyle01"/>
          <w:rFonts w:ascii="Times New Roman" w:hAnsi="Times New Roman" w:cs="Times New Roman"/>
        </w:rPr>
        <w:t xml:space="preserve"> random intercept.</w:t>
      </w:r>
    </w:p>
    <w:sectPr w:rsidR="002B36E4" w:rsidRPr="00EE00E3" w:rsidSect="00C1762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E41069" w14:textId="77777777" w:rsidR="00556EFF" w:rsidRDefault="00556EFF" w:rsidP="00586688">
      <w:r>
        <w:separator/>
      </w:r>
    </w:p>
  </w:endnote>
  <w:endnote w:type="continuationSeparator" w:id="0">
    <w:p w14:paraId="2BEFC49D" w14:textId="77777777" w:rsidR="00556EFF" w:rsidRDefault="00556EFF" w:rsidP="00586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xhydnMinion-Black">
    <w:altName w:val="Cambria"/>
    <w:charset w:val="00"/>
    <w:family w:val="roman"/>
    <w:pitch w:val="default"/>
  </w:font>
  <w:font w:name="MwystpMinionProRegular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AdvOTb0c9bf5d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4504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F97C1" w14:textId="6B71639E" w:rsidR="00541C93" w:rsidRDefault="00541C93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F86EB5" w14:textId="77777777" w:rsidR="00541C93" w:rsidRDefault="00541C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D65F8" w14:textId="77777777" w:rsidR="00556EFF" w:rsidRDefault="00556EFF" w:rsidP="00586688">
      <w:r>
        <w:separator/>
      </w:r>
    </w:p>
  </w:footnote>
  <w:footnote w:type="continuationSeparator" w:id="0">
    <w:p w14:paraId="0C6542CF" w14:textId="77777777" w:rsidR="00556EFF" w:rsidRDefault="00556EFF" w:rsidP="00586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5E3C3F"/>
    <w:multiLevelType w:val="hybridMultilevel"/>
    <w:tmpl w:val="1972A7F2"/>
    <w:lvl w:ilvl="0" w:tplc="8562A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A9F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C88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2B8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90F5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485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66B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F08D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644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86518FF"/>
    <w:multiLevelType w:val="hybridMultilevel"/>
    <w:tmpl w:val="686A4512"/>
    <w:lvl w:ilvl="0" w:tplc="2008542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D2136B2"/>
    <w:multiLevelType w:val="hybridMultilevel"/>
    <w:tmpl w:val="F8B007D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9815886">
    <w:abstractNumId w:val="0"/>
  </w:num>
  <w:num w:numId="2" w16cid:durableId="1902671222">
    <w:abstractNumId w:val="1"/>
  </w:num>
  <w:num w:numId="3" w16cid:durableId="1298798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HxhydnMinion-Black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pz9femtf5sre52edvdxzxfstrtwwserzv&quot;&gt;My EndNote Library&lt;record-ids&gt;&lt;item&gt;252&lt;/item&gt;&lt;item&gt;253&lt;/item&gt;&lt;item&gt;255&lt;/item&gt;&lt;item&gt;256&lt;/item&gt;&lt;item&gt;257&lt;/item&gt;&lt;item&gt;259&lt;/item&gt;&lt;item&gt;260&lt;/item&gt;&lt;item&gt;262&lt;/item&gt;&lt;item&gt;263&lt;/item&gt;&lt;item&gt;264&lt;/item&gt;&lt;item&gt;266&lt;/item&gt;&lt;item&gt;269&lt;/item&gt;&lt;item&gt;270&lt;/item&gt;&lt;item&gt;271&lt;/item&gt;&lt;item&gt;272&lt;/item&gt;&lt;item&gt;273&lt;/item&gt;&lt;item&gt;274&lt;/item&gt;&lt;item&gt;278&lt;/item&gt;&lt;item&gt;280&lt;/item&gt;&lt;item&gt;281&lt;/item&gt;&lt;item&gt;283&lt;/item&gt;&lt;item&gt;285&lt;/item&gt;&lt;item&gt;286&lt;/item&gt;&lt;item&gt;289&lt;/item&gt;&lt;item&gt;291&lt;/item&gt;&lt;item&gt;292&lt;/item&gt;&lt;item&gt;293&lt;/item&gt;&lt;item&gt;294&lt;/item&gt;&lt;item&gt;302&lt;/item&gt;&lt;item&gt;303&lt;/item&gt;&lt;item&gt;305&lt;/item&gt;&lt;item&gt;306&lt;/item&gt;&lt;item&gt;316&lt;/item&gt;&lt;item&gt;317&lt;/item&gt;&lt;item&gt;318&lt;/item&gt;&lt;item&gt;320&lt;/item&gt;&lt;/record-ids&gt;&lt;/item&gt;&lt;/Libraries&gt;"/>
  </w:docVars>
  <w:rsids>
    <w:rsidRoot w:val="002600E2"/>
    <w:rsid w:val="00000509"/>
    <w:rsid w:val="0000095D"/>
    <w:rsid w:val="00000BE0"/>
    <w:rsid w:val="00000E1A"/>
    <w:rsid w:val="00001CA6"/>
    <w:rsid w:val="000022D3"/>
    <w:rsid w:val="0000316C"/>
    <w:rsid w:val="00005931"/>
    <w:rsid w:val="000063A2"/>
    <w:rsid w:val="000069DF"/>
    <w:rsid w:val="00017A5A"/>
    <w:rsid w:val="00021D37"/>
    <w:rsid w:val="00021FAE"/>
    <w:rsid w:val="00022033"/>
    <w:rsid w:val="00023595"/>
    <w:rsid w:val="00023F96"/>
    <w:rsid w:val="0002430D"/>
    <w:rsid w:val="00026ECD"/>
    <w:rsid w:val="00027F22"/>
    <w:rsid w:val="00030C2E"/>
    <w:rsid w:val="00030D0A"/>
    <w:rsid w:val="00034B2C"/>
    <w:rsid w:val="0003521E"/>
    <w:rsid w:val="00035D30"/>
    <w:rsid w:val="00040D56"/>
    <w:rsid w:val="00041A97"/>
    <w:rsid w:val="00043A9D"/>
    <w:rsid w:val="00043F9F"/>
    <w:rsid w:val="00044E57"/>
    <w:rsid w:val="0004582B"/>
    <w:rsid w:val="000463AE"/>
    <w:rsid w:val="00046E43"/>
    <w:rsid w:val="00050B0E"/>
    <w:rsid w:val="00051569"/>
    <w:rsid w:val="00052606"/>
    <w:rsid w:val="00055816"/>
    <w:rsid w:val="0005635F"/>
    <w:rsid w:val="00056C3A"/>
    <w:rsid w:val="0006082E"/>
    <w:rsid w:val="000609D2"/>
    <w:rsid w:val="00063BAB"/>
    <w:rsid w:val="000657B6"/>
    <w:rsid w:val="00070648"/>
    <w:rsid w:val="000735FE"/>
    <w:rsid w:val="000753FF"/>
    <w:rsid w:val="00076BFE"/>
    <w:rsid w:val="00077293"/>
    <w:rsid w:val="0007760D"/>
    <w:rsid w:val="00077A84"/>
    <w:rsid w:val="00081093"/>
    <w:rsid w:val="00081782"/>
    <w:rsid w:val="000822B3"/>
    <w:rsid w:val="00084121"/>
    <w:rsid w:val="0008543F"/>
    <w:rsid w:val="00085548"/>
    <w:rsid w:val="00086741"/>
    <w:rsid w:val="00086809"/>
    <w:rsid w:val="00090DE1"/>
    <w:rsid w:val="00093BB6"/>
    <w:rsid w:val="0009455B"/>
    <w:rsid w:val="0009467F"/>
    <w:rsid w:val="00095207"/>
    <w:rsid w:val="00095AD6"/>
    <w:rsid w:val="00096D41"/>
    <w:rsid w:val="000971C2"/>
    <w:rsid w:val="0009786B"/>
    <w:rsid w:val="000A301C"/>
    <w:rsid w:val="000A37FC"/>
    <w:rsid w:val="000A4BA3"/>
    <w:rsid w:val="000A5C98"/>
    <w:rsid w:val="000A7B13"/>
    <w:rsid w:val="000B3C36"/>
    <w:rsid w:val="000B47CA"/>
    <w:rsid w:val="000B4C5C"/>
    <w:rsid w:val="000B4D01"/>
    <w:rsid w:val="000B5921"/>
    <w:rsid w:val="000C32FC"/>
    <w:rsid w:val="000C4375"/>
    <w:rsid w:val="000C439C"/>
    <w:rsid w:val="000C4474"/>
    <w:rsid w:val="000C4C9C"/>
    <w:rsid w:val="000D04E1"/>
    <w:rsid w:val="000D0544"/>
    <w:rsid w:val="000D1375"/>
    <w:rsid w:val="000D147B"/>
    <w:rsid w:val="000D21F1"/>
    <w:rsid w:val="000D2B97"/>
    <w:rsid w:val="000D5C90"/>
    <w:rsid w:val="000D78FC"/>
    <w:rsid w:val="000E2538"/>
    <w:rsid w:val="000E352A"/>
    <w:rsid w:val="000E3F11"/>
    <w:rsid w:val="000E4F63"/>
    <w:rsid w:val="000E6108"/>
    <w:rsid w:val="000E6805"/>
    <w:rsid w:val="000E6BB5"/>
    <w:rsid w:val="000E6FA0"/>
    <w:rsid w:val="000F0E5D"/>
    <w:rsid w:val="000F35A8"/>
    <w:rsid w:val="000F43B5"/>
    <w:rsid w:val="000F4A65"/>
    <w:rsid w:val="000F4CAF"/>
    <w:rsid w:val="000F4E7E"/>
    <w:rsid w:val="000F54FC"/>
    <w:rsid w:val="000F6EF6"/>
    <w:rsid w:val="000F7D5F"/>
    <w:rsid w:val="001003DB"/>
    <w:rsid w:val="00102B6E"/>
    <w:rsid w:val="0010562E"/>
    <w:rsid w:val="001065E2"/>
    <w:rsid w:val="00111942"/>
    <w:rsid w:val="0011213C"/>
    <w:rsid w:val="00113C1E"/>
    <w:rsid w:val="00115C26"/>
    <w:rsid w:val="001168E2"/>
    <w:rsid w:val="00117844"/>
    <w:rsid w:val="00120376"/>
    <w:rsid w:val="00120EB3"/>
    <w:rsid w:val="00121C23"/>
    <w:rsid w:val="001229F2"/>
    <w:rsid w:val="00125C35"/>
    <w:rsid w:val="00130443"/>
    <w:rsid w:val="00131A20"/>
    <w:rsid w:val="001344F4"/>
    <w:rsid w:val="00136678"/>
    <w:rsid w:val="00137EB4"/>
    <w:rsid w:val="00140D6D"/>
    <w:rsid w:val="00141407"/>
    <w:rsid w:val="00141642"/>
    <w:rsid w:val="0014164B"/>
    <w:rsid w:val="00141D00"/>
    <w:rsid w:val="00144642"/>
    <w:rsid w:val="00147FB2"/>
    <w:rsid w:val="00152F33"/>
    <w:rsid w:val="00153BFA"/>
    <w:rsid w:val="00153D6E"/>
    <w:rsid w:val="00154132"/>
    <w:rsid w:val="00154599"/>
    <w:rsid w:val="00155F0C"/>
    <w:rsid w:val="0015684B"/>
    <w:rsid w:val="001569EB"/>
    <w:rsid w:val="00157AA9"/>
    <w:rsid w:val="00162618"/>
    <w:rsid w:val="00163009"/>
    <w:rsid w:val="00163034"/>
    <w:rsid w:val="001638ED"/>
    <w:rsid w:val="0016567C"/>
    <w:rsid w:val="001667A0"/>
    <w:rsid w:val="00166AEB"/>
    <w:rsid w:val="001673FF"/>
    <w:rsid w:val="00167E40"/>
    <w:rsid w:val="00170C5D"/>
    <w:rsid w:val="00170DDA"/>
    <w:rsid w:val="00171520"/>
    <w:rsid w:val="00171D85"/>
    <w:rsid w:val="00172AE6"/>
    <w:rsid w:val="00173983"/>
    <w:rsid w:val="00173BDB"/>
    <w:rsid w:val="00175BCA"/>
    <w:rsid w:val="0018117B"/>
    <w:rsid w:val="00181EFC"/>
    <w:rsid w:val="001820CF"/>
    <w:rsid w:val="0018293A"/>
    <w:rsid w:val="00182ABE"/>
    <w:rsid w:val="00183259"/>
    <w:rsid w:val="00183D87"/>
    <w:rsid w:val="001843BA"/>
    <w:rsid w:val="00186951"/>
    <w:rsid w:val="001913F3"/>
    <w:rsid w:val="001917D6"/>
    <w:rsid w:val="00192A50"/>
    <w:rsid w:val="00193CE2"/>
    <w:rsid w:val="00193D35"/>
    <w:rsid w:val="001956C4"/>
    <w:rsid w:val="00195911"/>
    <w:rsid w:val="001977EE"/>
    <w:rsid w:val="001A5D1D"/>
    <w:rsid w:val="001A62B6"/>
    <w:rsid w:val="001A6983"/>
    <w:rsid w:val="001A6ECA"/>
    <w:rsid w:val="001B0983"/>
    <w:rsid w:val="001B09D6"/>
    <w:rsid w:val="001B35B0"/>
    <w:rsid w:val="001B450E"/>
    <w:rsid w:val="001B6215"/>
    <w:rsid w:val="001B622E"/>
    <w:rsid w:val="001B679A"/>
    <w:rsid w:val="001B7A38"/>
    <w:rsid w:val="001B7C14"/>
    <w:rsid w:val="001C1614"/>
    <w:rsid w:val="001C17AA"/>
    <w:rsid w:val="001C2727"/>
    <w:rsid w:val="001C4887"/>
    <w:rsid w:val="001C7AA3"/>
    <w:rsid w:val="001D0A84"/>
    <w:rsid w:val="001D324F"/>
    <w:rsid w:val="001D5E13"/>
    <w:rsid w:val="001E1B5E"/>
    <w:rsid w:val="001E2E9B"/>
    <w:rsid w:val="001E3319"/>
    <w:rsid w:val="001E53D8"/>
    <w:rsid w:val="001F2E68"/>
    <w:rsid w:val="001F4A25"/>
    <w:rsid w:val="001F5204"/>
    <w:rsid w:val="001F6166"/>
    <w:rsid w:val="001F6288"/>
    <w:rsid w:val="001F793D"/>
    <w:rsid w:val="00201463"/>
    <w:rsid w:val="002033AC"/>
    <w:rsid w:val="002037B3"/>
    <w:rsid w:val="0020463A"/>
    <w:rsid w:val="00204C8F"/>
    <w:rsid w:val="00205182"/>
    <w:rsid w:val="002057DA"/>
    <w:rsid w:val="00205F8B"/>
    <w:rsid w:val="00206399"/>
    <w:rsid w:val="00206644"/>
    <w:rsid w:val="002070B6"/>
    <w:rsid w:val="00207671"/>
    <w:rsid w:val="0020793C"/>
    <w:rsid w:val="00207D29"/>
    <w:rsid w:val="0021076A"/>
    <w:rsid w:val="00210A4E"/>
    <w:rsid w:val="002114BD"/>
    <w:rsid w:val="002119F9"/>
    <w:rsid w:val="00211AF0"/>
    <w:rsid w:val="00212D13"/>
    <w:rsid w:val="0021496D"/>
    <w:rsid w:val="00215641"/>
    <w:rsid w:val="00215C33"/>
    <w:rsid w:val="00216DF8"/>
    <w:rsid w:val="00220E86"/>
    <w:rsid w:val="0022166D"/>
    <w:rsid w:val="00221890"/>
    <w:rsid w:val="00222477"/>
    <w:rsid w:val="00223F39"/>
    <w:rsid w:val="002248F4"/>
    <w:rsid w:val="00224B70"/>
    <w:rsid w:val="002251F0"/>
    <w:rsid w:val="00225313"/>
    <w:rsid w:val="00226C74"/>
    <w:rsid w:val="00227F22"/>
    <w:rsid w:val="00230BA0"/>
    <w:rsid w:val="00230F83"/>
    <w:rsid w:val="00235312"/>
    <w:rsid w:val="0023575A"/>
    <w:rsid w:val="00237D67"/>
    <w:rsid w:val="00240E6F"/>
    <w:rsid w:val="002436F4"/>
    <w:rsid w:val="00243D7A"/>
    <w:rsid w:val="002446B3"/>
    <w:rsid w:val="002447BE"/>
    <w:rsid w:val="00244E91"/>
    <w:rsid w:val="002455BF"/>
    <w:rsid w:val="00247690"/>
    <w:rsid w:val="00251B05"/>
    <w:rsid w:val="00251D4C"/>
    <w:rsid w:val="00252AF0"/>
    <w:rsid w:val="00254C9E"/>
    <w:rsid w:val="00255009"/>
    <w:rsid w:val="0025684D"/>
    <w:rsid w:val="00256E7D"/>
    <w:rsid w:val="002573CF"/>
    <w:rsid w:val="002600E2"/>
    <w:rsid w:val="00262D2E"/>
    <w:rsid w:val="0026346B"/>
    <w:rsid w:val="002669F1"/>
    <w:rsid w:val="002669FA"/>
    <w:rsid w:val="00267EDD"/>
    <w:rsid w:val="00270346"/>
    <w:rsid w:val="002726A0"/>
    <w:rsid w:val="00272919"/>
    <w:rsid w:val="00272F91"/>
    <w:rsid w:val="00273E30"/>
    <w:rsid w:val="002748DB"/>
    <w:rsid w:val="00274AB8"/>
    <w:rsid w:val="0027778A"/>
    <w:rsid w:val="00277ECD"/>
    <w:rsid w:val="002819C5"/>
    <w:rsid w:val="00282268"/>
    <w:rsid w:val="00285EE4"/>
    <w:rsid w:val="002873D6"/>
    <w:rsid w:val="00287656"/>
    <w:rsid w:val="002928E1"/>
    <w:rsid w:val="00295061"/>
    <w:rsid w:val="002964FB"/>
    <w:rsid w:val="00297148"/>
    <w:rsid w:val="00297A52"/>
    <w:rsid w:val="002A0236"/>
    <w:rsid w:val="002A042D"/>
    <w:rsid w:val="002A1475"/>
    <w:rsid w:val="002A22DE"/>
    <w:rsid w:val="002A34A4"/>
    <w:rsid w:val="002A408D"/>
    <w:rsid w:val="002A5250"/>
    <w:rsid w:val="002A582F"/>
    <w:rsid w:val="002B25FC"/>
    <w:rsid w:val="002B36E4"/>
    <w:rsid w:val="002B4664"/>
    <w:rsid w:val="002B4FA7"/>
    <w:rsid w:val="002B5662"/>
    <w:rsid w:val="002B582B"/>
    <w:rsid w:val="002B6C56"/>
    <w:rsid w:val="002B6D45"/>
    <w:rsid w:val="002B7EB2"/>
    <w:rsid w:val="002B7FC4"/>
    <w:rsid w:val="002C0264"/>
    <w:rsid w:val="002C09D9"/>
    <w:rsid w:val="002C1AFE"/>
    <w:rsid w:val="002C1FB6"/>
    <w:rsid w:val="002C20F2"/>
    <w:rsid w:val="002C2CF7"/>
    <w:rsid w:val="002C37F3"/>
    <w:rsid w:val="002C4CD2"/>
    <w:rsid w:val="002C4DA4"/>
    <w:rsid w:val="002C4F7B"/>
    <w:rsid w:val="002C572B"/>
    <w:rsid w:val="002C5F7E"/>
    <w:rsid w:val="002C7272"/>
    <w:rsid w:val="002C78A1"/>
    <w:rsid w:val="002D2FF3"/>
    <w:rsid w:val="002D39BF"/>
    <w:rsid w:val="002D3F6D"/>
    <w:rsid w:val="002D5C97"/>
    <w:rsid w:val="002D7779"/>
    <w:rsid w:val="002E0E55"/>
    <w:rsid w:val="002E0F1A"/>
    <w:rsid w:val="002E0FF6"/>
    <w:rsid w:val="002E1344"/>
    <w:rsid w:val="002E1674"/>
    <w:rsid w:val="002E1D41"/>
    <w:rsid w:val="002E1E5B"/>
    <w:rsid w:val="002E3F1A"/>
    <w:rsid w:val="002E47C8"/>
    <w:rsid w:val="002E4EE2"/>
    <w:rsid w:val="002E554A"/>
    <w:rsid w:val="002E5D98"/>
    <w:rsid w:val="002E6713"/>
    <w:rsid w:val="002E67DC"/>
    <w:rsid w:val="002E6AE6"/>
    <w:rsid w:val="002E6DF4"/>
    <w:rsid w:val="002E77A5"/>
    <w:rsid w:val="002E794A"/>
    <w:rsid w:val="002E7DC1"/>
    <w:rsid w:val="002F58F9"/>
    <w:rsid w:val="002F6C7D"/>
    <w:rsid w:val="002F7B53"/>
    <w:rsid w:val="00303749"/>
    <w:rsid w:val="00303A8D"/>
    <w:rsid w:val="003045C8"/>
    <w:rsid w:val="0030463D"/>
    <w:rsid w:val="00305DAC"/>
    <w:rsid w:val="003064E0"/>
    <w:rsid w:val="00311C02"/>
    <w:rsid w:val="0031244A"/>
    <w:rsid w:val="003160B8"/>
    <w:rsid w:val="0031641C"/>
    <w:rsid w:val="00316C5F"/>
    <w:rsid w:val="003202C5"/>
    <w:rsid w:val="00320665"/>
    <w:rsid w:val="00320D36"/>
    <w:rsid w:val="003232AB"/>
    <w:rsid w:val="003234D9"/>
    <w:rsid w:val="0032387E"/>
    <w:rsid w:val="00323AA7"/>
    <w:rsid w:val="00325800"/>
    <w:rsid w:val="00327166"/>
    <w:rsid w:val="003278D7"/>
    <w:rsid w:val="00327CDD"/>
    <w:rsid w:val="00332864"/>
    <w:rsid w:val="00333806"/>
    <w:rsid w:val="0033468F"/>
    <w:rsid w:val="00335694"/>
    <w:rsid w:val="0033576C"/>
    <w:rsid w:val="00335EFE"/>
    <w:rsid w:val="003365D1"/>
    <w:rsid w:val="00336B30"/>
    <w:rsid w:val="003400EE"/>
    <w:rsid w:val="00340378"/>
    <w:rsid w:val="003416D9"/>
    <w:rsid w:val="00350276"/>
    <w:rsid w:val="003512D0"/>
    <w:rsid w:val="0035171E"/>
    <w:rsid w:val="003520A3"/>
    <w:rsid w:val="00352C98"/>
    <w:rsid w:val="00352D5B"/>
    <w:rsid w:val="00352EB9"/>
    <w:rsid w:val="0035387E"/>
    <w:rsid w:val="00353914"/>
    <w:rsid w:val="003544EB"/>
    <w:rsid w:val="0035655E"/>
    <w:rsid w:val="0035688E"/>
    <w:rsid w:val="003572C5"/>
    <w:rsid w:val="00360996"/>
    <w:rsid w:val="00361010"/>
    <w:rsid w:val="00361804"/>
    <w:rsid w:val="00362F5F"/>
    <w:rsid w:val="00363E38"/>
    <w:rsid w:val="00364F58"/>
    <w:rsid w:val="00364F65"/>
    <w:rsid w:val="003676F4"/>
    <w:rsid w:val="00367893"/>
    <w:rsid w:val="003700CA"/>
    <w:rsid w:val="00372F25"/>
    <w:rsid w:val="00374843"/>
    <w:rsid w:val="00374E00"/>
    <w:rsid w:val="003752A7"/>
    <w:rsid w:val="00375775"/>
    <w:rsid w:val="003768AF"/>
    <w:rsid w:val="00376C11"/>
    <w:rsid w:val="00376D8A"/>
    <w:rsid w:val="00377087"/>
    <w:rsid w:val="00377494"/>
    <w:rsid w:val="003807AC"/>
    <w:rsid w:val="003811FB"/>
    <w:rsid w:val="00381690"/>
    <w:rsid w:val="00381E0B"/>
    <w:rsid w:val="00382543"/>
    <w:rsid w:val="00383271"/>
    <w:rsid w:val="00383CBA"/>
    <w:rsid w:val="003841E7"/>
    <w:rsid w:val="003848B3"/>
    <w:rsid w:val="0038608B"/>
    <w:rsid w:val="003862C7"/>
    <w:rsid w:val="003871F5"/>
    <w:rsid w:val="00387436"/>
    <w:rsid w:val="003901D4"/>
    <w:rsid w:val="0039085E"/>
    <w:rsid w:val="0039360B"/>
    <w:rsid w:val="0039445B"/>
    <w:rsid w:val="00394D47"/>
    <w:rsid w:val="00396505"/>
    <w:rsid w:val="0039730C"/>
    <w:rsid w:val="003A095E"/>
    <w:rsid w:val="003A2E55"/>
    <w:rsid w:val="003A37A5"/>
    <w:rsid w:val="003A6EFA"/>
    <w:rsid w:val="003B1467"/>
    <w:rsid w:val="003B2EEC"/>
    <w:rsid w:val="003B3C81"/>
    <w:rsid w:val="003B3ED4"/>
    <w:rsid w:val="003B4714"/>
    <w:rsid w:val="003B5892"/>
    <w:rsid w:val="003C02FB"/>
    <w:rsid w:val="003C0ACD"/>
    <w:rsid w:val="003C2C6C"/>
    <w:rsid w:val="003C30EC"/>
    <w:rsid w:val="003C6FEE"/>
    <w:rsid w:val="003C7235"/>
    <w:rsid w:val="003C73CF"/>
    <w:rsid w:val="003C7BF0"/>
    <w:rsid w:val="003C7F34"/>
    <w:rsid w:val="003D0008"/>
    <w:rsid w:val="003D10E8"/>
    <w:rsid w:val="003D127C"/>
    <w:rsid w:val="003D1C48"/>
    <w:rsid w:val="003D3514"/>
    <w:rsid w:val="003D355F"/>
    <w:rsid w:val="003D3B3D"/>
    <w:rsid w:val="003D3BAF"/>
    <w:rsid w:val="003D5CFD"/>
    <w:rsid w:val="003D6359"/>
    <w:rsid w:val="003D6930"/>
    <w:rsid w:val="003D6B0F"/>
    <w:rsid w:val="003D7646"/>
    <w:rsid w:val="003E134E"/>
    <w:rsid w:val="003E19C1"/>
    <w:rsid w:val="003E1C5B"/>
    <w:rsid w:val="003E375A"/>
    <w:rsid w:val="003F10D9"/>
    <w:rsid w:val="003F14E0"/>
    <w:rsid w:val="003F1A05"/>
    <w:rsid w:val="003F23AC"/>
    <w:rsid w:val="003F23D1"/>
    <w:rsid w:val="003F38EB"/>
    <w:rsid w:val="003F64FD"/>
    <w:rsid w:val="004042B3"/>
    <w:rsid w:val="00406191"/>
    <w:rsid w:val="00406F88"/>
    <w:rsid w:val="004078B6"/>
    <w:rsid w:val="00412290"/>
    <w:rsid w:val="0041310E"/>
    <w:rsid w:val="00414940"/>
    <w:rsid w:val="00414A98"/>
    <w:rsid w:val="00414F62"/>
    <w:rsid w:val="00415B18"/>
    <w:rsid w:val="00415C9F"/>
    <w:rsid w:val="00421D3F"/>
    <w:rsid w:val="00424029"/>
    <w:rsid w:val="00425D0F"/>
    <w:rsid w:val="0042617D"/>
    <w:rsid w:val="0042648B"/>
    <w:rsid w:val="00426508"/>
    <w:rsid w:val="00426A60"/>
    <w:rsid w:val="00431CB1"/>
    <w:rsid w:val="00431F59"/>
    <w:rsid w:val="00432419"/>
    <w:rsid w:val="004339FB"/>
    <w:rsid w:val="00435128"/>
    <w:rsid w:val="004373FB"/>
    <w:rsid w:val="0044083B"/>
    <w:rsid w:val="00440AFC"/>
    <w:rsid w:val="00440BC2"/>
    <w:rsid w:val="00444B52"/>
    <w:rsid w:val="00444EE2"/>
    <w:rsid w:val="00445015"/>
    <w:rsid w:val="0044512F"/>
    <w:rsid w:val="00447FD5"/>
    <w:rsid w:val="004511BE"/>
    <w:rsid w:val="0045303B"/>
    <w:rsid w:val="00453807"/>
    <w:rsid w:val="00453CF5"/>
    <w:rsid w:val="00453D33"/>
    <w:rsid w:val="004545BC"/>
    <w:rsid w:val="00454DB0"/>
    <w:rsid w:val="00455326"/>
    <w:rsid w:val="00456A2F"/>
    <w:rsid w:val="004604A1"/>
    <w:rsid w:val="00461291"/>
    <w:rsid w:val="004616F2"/>
    <w:rsid w:val="0046217B"/>
    <w:rsid w:val="00465DF6"/>
    <w:rsid w:val="0046658F"/>
    <w:rsid w:val="004708D2"/>
    <w:rsid w:val="00475586"/>
    <w:rsid w:val="00475908"/>
    <w:rsid w:val="00475F37"/>
    <w:rsid w:val="0047636F"/>
    <w:rsid w:val="004774B6"/>
    <w:rsid w:val="00480384"/>
    <w:rsid w:val="00481560"/>
    <w:rsid w:val="00482E65"/>
    <w:rsid w:val="00483F8E"/>
    <w:rsid w:val="0048506F"/>
    <w:rsid w:val="00485D9E"/>
    <w:rsid w:val="00486D3A"/>
    <w:rsid w:val="00486E4E"/>
    <w:rsid w:val="0048767C"/>
    <w:rsid w:val="0049088B"/>
    <w:rsid w:val="0049172F"/>
    <w:rsid w:val="00491920"/>
    <w:rsid w:val="00491973"/>
    <w:rsid w:val="0049432B"/>
    <w:rsid w:val="00495831"/>
    <w:rsid w:val="00495972"/>
    <w:rsid w:val="00497A53"/>
    <w:rsid w:val="004A1E49"/>
    <w:rsid w:val="004A2A74"/>
    <w:rsid w:val="004A334C"/>
    <w:rsid w:val="004A5C87"/>
    <w:rsid w:val="004A6B52"/>
    <w:rsid w:val="004A704A"/>
    <w:rsid w:val="004A764B"/>
    <w:rsid w:val="004B04F8"/>
    <w:rsid w:val="004B1A05"/>
    <w:rsid w:val="004B1F59"/>
    <w:rsid w:val="004B3A46"/>
    <w:rsid w:val="004B5411"/>
    <w:rsid w:val="004B5492"/>
    <w:rsid w:val="004B5B8A"/>
    <w:rsid w:val="004B5EFC"/>
    <w:rsid w:val="004B6E58"/>
    <w:rsid w:val="004B76BE"/>
    <w:rsid w:val="004B7F44"/>
    <w:rsid w:val="004C2FF5"/>
    <w:rsid w:val="004C4665"/>
    <w:rsid w:val="004C49BA"/>
    <w:rsid w:val="004C586C"/>
    <w:rsid w:val="004C5919"/>
    <w:rsid w:val="004C680B"/>
    <w:rsid w:val="004C6A21"/>
    <w:rsid w:val="004C6D2D"/>
    <w:rsid w:val="004C6E1E"/>
    <w:rsid w:val="004C7144"/>
    <w:rsid w:val="004D018C"/>
    <w:rsid w:val="004D08E8"/>
    <w:rsid w:val="004D1BEA"/>
    <w:rsid w:val="004D2814"/>
    <w:rsid w:val="004D2993"/>
    <w:rsid w:val="004D3D34"/>
    <w:rsid w:val="004D4B7C"/>
    <w:rsid w:val="004D5105"/>
    <w:rsid w:val="004D55E1"/>
    <w:rsid w:val="004D72AD"/>
    <w:rsid w:val="004D7991"/>
    <w:rsid w:val="004E1FE6"/>
    <w:rsid w:val="004E20A8"/>
    <w:rsid w:val="004E26A9"/>
    <w:rsid w:val="004E3F31"/>
    <w:rsid w:val="004E427A"/>
    <w:rsid w:val="004E69A8"/>
    <w:rsid w:val="004E7E6D"/>
    <w:rsid w:val="004F077E"/>
    <w:rsid w:val="004F0828"/>
    <w:rsid w:val="004F11D8"/>
    <w:rsid w:val="004F170C"/>
    <w:rsid w:val="004F333A"/>
    <w:rsid w:val="004F4C46"/>
    <w:rsid w:val="004F5442"/>
    <w:rsid w:val="004F5F2D"/>
    <w:rsid w:val="004F6304"/>
    <w:rsid w:val="004F771D"/>
    <w:rsid w:val="00500415"/>
    <w:rsid w:val="00500950"/>
    <w:rsid w:val="00503325"/>
    <w:rsid w:val="00503583"/>
    <w:rsid w:val="00503DE4"/>
    <w:rsid w:val="00506753"/>
    <w:rsid w:val="005100EB"/>
    <w:rsid w:val="005122E6"/>
    <w:rsid w:val="00513DD3"/>
    <w:rsid w:val="00514DC7"/>
    <w:rsid w:val="00514F62"/>
    <w:rsid w:val="00516711"/>
    <w:rsid w:val="005217A3"/>
    <w:rsid w:val="0052388D"/>
    <w:rsid w:val="00524E54"/>
    <w:rsid w:val="00525363"/>
    <w:rsid w:val="005255BD"/>
    <w:rsid w:val="00530604"/>
    <w:rsid w:val="0053088B"/>
    <w:rsid w:val="005313AD"/>
    <w:rsid w:val="00532F33"/>
    <w:rsid w:val="005332A6"/>
    <w:rsid w:val="00535CA3"/>
    <w:rsid w:val="0053641E"/>
    <w:rsid w:val="00537C7F"/>
    <w:rsid w:val="00541C93"/>
    <w:rsid w:val="00542422"/>
    <w:rsid w:val="00544D38"/>
    <w:rsid w:val="005463BB"/>
    <w:rsid w:val="00547616"/>
    <w:rsid w:val="00550DB4"/>
    <w:rsid w:val="005520E5"/>
    <w:rsid w:val="0055225B"/>
    <w:rsid w:val="005535B8"/>
    <w:rsid w:val="00553E85"/>
    <w:rsid w:val="005542A9"/>
    <w:rsid w:val="00554AE2"/>
    <w:rsid w:val="00555F78"/>
    <w:rsid w:val="00556106"/>
    <w:rsid w:val="0055684F"/>
    <w:rsid w:val="00556EFF"/>
    <w:rsid w:val="00561DBC"/>
    <w:rsid w:val="00563251"/>
    <w:rsid w:val="00565294"/>
    <w:rsid w:val="00565942"/>
    <w:rsid w:val="00565DB3"/>
    <w:rsid w:val="00566F96"/>
    <w:rsid w:val="00567029"/>
    <w:rsid w:val="00571459"/>
    <w:rsid w:val="0057364E"/>
    <w:rsid w:val="005751A2"/>
    <w:rsid w:val="005757E1"/>
    <w:rsid w:val="00576137"/>
    <w:rsid w:val="005773FB"/>
    <w:rsid w:val="00577E7B"/>
    <w:rsid w:val="0058094B"/>
    <w:rsid w:val="00580ADD"/>
    <w:rsid w:val="00581967"/>
    <w:rsid w:val="00585D87"/>
    <w:rsid w:val="00586688"/>
    <w:rsid w:val="0059057A"/>
    <w:rsid w:val="0059059D"/>
    <w:rsid w:val="005905A4"/>
    <w:rsid w:val="0059244F"/>
    <w:rsid w:val="005932B9"/>
    <w:rsid w:val="005941A4"/>
    <w:rsid w:val="005942CF"/>
    <w:rsid w:val="00594598"/>
    <w:rsid w:val="00596144"/>
    <w:rsid w:val="0059659C"/>
    <w:rsid w:val="005A4036"/>
    <w:rsid w:val="005A4E65"/>
    <w:rsid w:val="005A550D"/>
    <w:rsid w:val="005A5EA1"/>
    <w:rsid w:val="005B0E1A"/>
    <w:rsid w:val="005B2A63"/>
    <w:rsid w:val="005B2BEE"/>
    <w:rsid w:val="005B44F7"/>
    <w:rsid w:val="005C077E"/>
    <w:rsid w:val="005C0B95"/>
    <w:rsid w:val="005C2C87"/>
    <w:rsid w:val="005C2CA9"/>
    <w:rsid w:val="005D0CB3"/>
    <w:rsid w:val="005D0D9E"/>
    <w:rsid w:val="005D11AC"/>
    <w:rsid w:val="005D1799"/>
    <w:rsid w:val="005D1ED9"/>
    <w:rsid w:val="005D37F0"/>
    <w:rsid w:val="005D7E1A"/>
    <w:rsid w:val="005E1FBE"/>
    <w:rsid w:val="005E2C6C"/>
    <w:rsid w:val="005E3220"/>
    <w:rsid w:val="005E36F2"/>
    <w:rsid w:val="005E3A3E"/>
    <w:rsid w:val="005E4430"/>
    <w:rsid w:val="005E601F"/>
    <w:rsid w:val="005E6D3B"/>
    <w:rsid w:val="005E6EB0"/>
    <w:rsid w:val="005F0D5E"/>
    <w:rsid w:val="005F2B48"/>
    <w:rsid w:val="005F3EDF"/>
    <w:rsid w:val="005F46BE"/>
    <w:rsid w:val="005F4F53"/>
    <w:rsid w:val="005F5495"/>
    <w:rsid w:val="005F7927"/>
    <w:rsid w:val="005F7FE2"/>
    <w:rsid w:val="006010E2"/>
    <w:rsid w:val="006014DB"/>
    <w:rsid w:val="00602ABB"/>
    <w:rsid w:val="00602CFD"/>
    <w:rsid w:val="00605C4A"/>
    <w:rsid w:val="00605E3D"/>
    <w:rsid w:val="006074B5"/>
    <w:rsid w:val="006079F4"/>
    <w:rsid w:val="00610579"/>
    <w:rsid w:val="00611894"/>
    <w:rsid w:val="0061309A"/>
    <w:rsid w:val="00614341"/>
    <w:rsid w:val="00614516"/>
    <w:rsid w:val="006218BD"/>
    <w:rsid w:val="00622118"/>
    <w:rsid w:val="00623171"/>
    <w:rsid w:val="00625A82"/>
    <w:rsid w:val="00625BFE"/>
    <w:rsid w:val="00627546"/>
    <w:rsid w:val="00630817"/>
    <w:rsid w:val="00630E77"/>
    <w:rsid w:val="00631CE4"/>
    <w:rsid w:val="00634B0A"/>
    <w:rsid w:val="00636034"/>
    <w:rsid w:val="00636CB4"/>
    <w:rsid w:val="00637B9B"/>
    <w:rsid w:val="006449C2"/>
    <w:rsid w:val="006460A6"/>
    <w:rsid w:val="00646126"/>
    <w:rsid w:val="00647938"/>
    <w:rsid w:val="006515F5"/>
    <w:rsid w:val="00652556"/>
    <w:rsid w:val="00652A16"/>
    <w:rsid w:val="00652EEF"/>
    <w:rsid w:val="00653EA7"/>
    <w:rsid w:val="00654B74"/>
    <w:rsid w:val="0065629A"/>
    <w:rsid w:val="006568B6"/>
    <w:rsid w:val="00662360"/>
    <w:rsid w:val="006637F5"/>
    <w:rsid w:val="0066447B"/>
    <w:rsid w:val="00665D56"/>
    <w:rsid w:val="00666BB9"/>
    <w:rsid w:val="00666EB2"/>
    <w:rsid w:val="00670CF3"/>
    <w:rsid w:val="00671C1F"/>
    <w:rsid w:val="0067208B"/>
    <w:rsid w:val="00672BA9"/>
    <w:rsid w:val="0067356D"/>
    <w:rsid w:val="0067759C"/>
    <w:rsid w:val="00677DA4"/>
    <w:rsid w:val="00683C96"/>
    <w:rsid w:val="006846EA"/>
    <w:rsid w:val="00687331"/>
    <w:rsid w:val="006906A9"/>
    <w:rsid w:val="0069103E"/>
    <w:rsid w:val="00693067"/>
    <w:rsid w:val="006937C8"/>
    <w:rsid w:val="00695F14"/>
    <w:rsid w:val="00696515"/>
    <w:rsid w:val="006966B3"/>
    <w:rsid w:val="00697793"/>
    <w:rsid w:val="006A09A2"/>
    <w:rsid w:val="006A218F"/>
    <w:rsid w:val="006A21ED"/>
    <w:rsid w:val="006A22FB"/>
    <w:rsid w:val="006A3114"/>
    <w:rsid w:val="006A38BC"/>
    <w:rsid w:val="006A4C35"/>
    <w:rsid w:val="006B055E"/>
    <w:rsid w:val="006B1A34"/>
    <w:rsid w:val="006B3A4D"/>
    <w:rsid w:val="006B5569"/>
    <w:rsid w:val="006B6BE7"/>
    <w:rsid w:val="006C105C"/>
    <w:rsid w:val="006C16E5"/>
    <w:rsid w:val="006C32FE"/>
    <w:rsid w:val="006C3730"/>
    <w:rsid w:val="006C4B67"/>
    <w:rsid w:val="006C6530"/>
    <w:rsid w:val="006C6745"/>
    <w:rsid w:val="006C7FA5"/>
    <w:rsid w:val="006D0782"/>
    <w:rsid w:val="006D1272"/>
    <w:rsid w:val="006D18A0"/>
    <w:rsid w:val="006D208E"/>
    <w:rsid w:val="006D2528"/>
    <w:rsid w:val="006D2752"/>
    <w:rsid w:val="006D2956"/>
    <w:rsid w:val="006D29B6"/>
    <w:rsid w:val="006D56C4"/>
    <w:rsid w:val="006D6C2F"/>
    <w:rsid w:val="006E2CF8"/>
    <w:rsid w:val="006E5FD0"/>
    <w:rsid w:val="006F3785"/>
    <w:rsid w:val="006F3CD0"/>
    <w:rsid w:val="006F473C"/>
    <w:rsid w:val="006F49CC"/>
    <w:rsid w:val="006F524F"/>
    <w:rsid w:val="006F5620"/>
    <w:rsid w:val="006F5BC7"/>
    <w:rsid w:val="006F7ECE"/>
    <w:rsid w:val="00702495"/>
    <w:rsid w:val="007024DE"/>
    <w:rsid w:val="00704F05"/>
    <w:rsid w:val="00705D2B"/>
    <w:rsid w:val="00706350"/>
    <w:rsid w:val="0070784D"/>
    <w:rsid w:val="00707F98"/>
    <w:rsid w:val="007101B3"/>
    <w:rsid w:val="0071035C"/>
    <w:rsid w:val="00711CEC"/>
    <w:rsid w:val="007120C4"/>
    <w:rsid w:val="0071275A"/>
    <w:rsid w:val="00712986"/>
    <w:rsid w:val="007159C3"/>
    <w:rsid w:val="007166F0"/>
    <w:rsid w:val="0072328A"/>
    <w:rsid w:val="00723D1B"/>
    <w:rsid w:val="00725B27"/>
    <w:rsid w:val="00734392"/>
    <w:rsid w:val="00734463"/>
    <w:rsid w:val="007349BF"/>
    <w:rsid w:val="00735291"/>
    <w:rsid w:val="00735A23"/>
    <w:rsid w:val="00735C8F"/>
    <w:rsid w:val="0073668D"/>
    <w:rsid w:val="00736E51"/>
    <w:rsid w:val="007373A4"/>
    <w:rsid w:val="00737B0A"/>
    <w:rsid w:val="00740C95"/>
    <w:rsid w:val="00740F95"/>
    <w:rsid w:val="0074264A"/>
    <w:rsid w:val="00743524"/>
    <w:rsid w:val="0074512E"/>
    <w:rsid w:val="0074606B"/>
    <w:rsid w:val="00747422"/>
    <w:rsid w:val="00747538"/>
    <w:rsid w:val="007479C9"/>
    <w:rsid w:val="00750615"/>
    <w:rsid w:val="00750FFE"/>
    <w:rsid w:val="00752802"/>
    <w:rsid w:val="00753EAD"/>
    <w:rsid w:val="0075614C"/>
    <w:rsid w:val="00756BAC"/>
    <w:rsid w:val="00757019"/>
    <w:rsid w:val="0075720E"/>
    <w:rsid w:val="00757231"/>
    <w:rsid w:val="00757A90"/>
    <w:rsid w:val="0076017A"/>
    <w:rsid w:val="00760FB6"/>
    <w:rsid w:val="007629CB"/>
    <w:rsid w:val="00762AEE"/>
    <w:rsid w:val="00762F2E"/>
    <w:rsid w:val="00764020"/>
    <w:rsid w:val="00764E80"/>
    <w:rsid w:val="007654FA"/>
    <w:rsid w:val="00766047"/>
    <w:rsid w:val="00766A21"/>
    <w:rsid w:val="00766F57"/>
    <w:rsid w:val="00772DE8"/>
    <w:rsid w:val="007744A6"/>
    <w:rsid w:val="0077634C"/>
    <w:rsid w:val="00776BE5"/>
    <w:rsid w:val="00776EC6"/>
    <w:rsid w:val="00777CE4"/>
    <w:rsid w:val="00780A55"/>
    <w:rsid w:val="0078225F"/>
    <w:rsid w:val="007843B5"/>
    <w:rsid w:val="007845D0"/>
    <w:rsid w:val="007916D2"/>
    <w:rsid w:val="00795FFD"/>
    <w:rsid w:val="00797921"/>
    <w:rsid w:val="007A0868"/>
    <w:rsid w:val="007A0ECC"/>
    <w:rsid w:val="007A18DE"/>
    <w:rsid w:val="007A2D48"/>
    <w:rsid w:val="007B149B"/>
    <w:rsid w:val="007B200D"/>
    <w:rsid w:val="007B21FF"/>
    <w:rsid w:val="007B26B9"/>
    <w:rsid w:val="007B2EC1"/>
    <w:rsid w:val="007B3161"/>
    <w:rsid w:val="007B34F5"/>
    <w:rsid w:val="007B4B53"/>
    <w:rsid w:val="007B5571"/>
    <w:rsid w:val="007B60A0"/>
    <w:rsid w:val="007B6A87"/>
    <w:rsid w:val="007B7EDF"/>
    <w:rsid w:val="007C02DA"/>
    <w:rsid w:val="007C05F9"/>
    <w:rsid w:val="007C0CDC"/>
    <w:rsid w:val="007C2FA5"/>
    <w:rsid w:val="007C3447"/>
    <w:rsid w:val="007C36E1"/>
    <w:rsid w:val="007C3EB1"/>
    <w:rsid w:val="007C4C6C"/>
    <w:rsid w:val="007C4FB8"/>
    <w:rsid w:val="007C5582"/>
    <w:rsid w:val="007C6A74"/>
    <w:rsid w:val="007D0664"/>
    <w:rsid w:val="007D088E"/>
    <w:rsid w:val="007D0B0B"/>
    <w:rsid w:val="007D13B1"/>
    <w:rsid w:val="007D4681"/>
    <w:rsid w:val="007D590A"/>
    <w:rsid w:val="007D5AA2"/>
    <w:rsid w:val="007D5BE7"/>
    <w:rsid w:val="007E0C94"/>
    <w:rsid w:val="007E42F2"/>
    <w:rsid w:val="007E4610"/>
    <w:rsid w:val="007E5A16"/>
    <w:rsid w:val="007F04C6"/>
    <w:rsid w:val="007F33F1"/>
    <w:rsid w:val="007F7973"/>
    <w:rsid w:val="00800A58"/>
    <w:rsid w:val="008032CA"/>
    <w:rsid w:val="008037B3"/>
    <w:rsid w:val="00803B62"/>
    <w:rsid w:val="00804098"/>
    <w:rsid w:val="00805CE5"/>
    <w:rsid w:val="00807804"/>
    <w:rsid w:val="00810EB0"/>
    <w:rsid w:val="00810EF6"/>
    <w:rsid w:val="008118F8"/>
    <w:rsid w:val="008136E6"/>
    <w:rsid w:val="008146B7"/>
    <w:rsid w:val="00815E94"/>
    <w:rsid w:val="0081780A"/>
    <w:rsid w:val="0081785B"/>
    <w:rsid w:val="00820190"/>
    <w:rsid w:val="0082050C"/>
    <w:rsid w:val="00820618"/>
    <w:rsid w:val="00820B1F"/>
    <w:rsid w:val="00820CD2"/>
    <w:rsid w:val="00821E87"/>
    <w:rsid w:val="0082260A"/>
    <w:rsid w:val="00822C09"/>
    <w:rsid w:val="008233A4"/>
    <w:rsid w:val="0082436F"/>
    <w:rsid w:val="00827DAF"/>
    <w:rsid w:val="0083018E"/>
    <w:rsid w:val="00830DFD"/>
    <w:rsid w:val="00834346"/>
    <w:rsid w:val="00834A7F"/>
    <w:rsid w:val="00835103"/>
    <w:rsid w:val="00835B73"/>
    <w:rsid w:val="00837E23"/>
    <w:rsid w:val="008407FE"/>
    <w:rsid w:val="008429A8"/>
    <w:rsid w:val="00843CA3"/>
    <w:rsid w:val="00845694"/>
    <w:rsid w:val="008456A0"/>
    <w:rsid w:val="00845A29"/>
    <w:rsid w:val="00845D28"/>
    <w:rsid w:val="00847048"/>
    <w:rsid w:val="00850790"/>
    <w:rsid w:val="008511A3"/>
    <w:rsid w:val="0085181B"/>
    <w:rsid w:val="00851D59"/>
    <w:rsid w:val="0085234C"/>
    <w:rsid w:val="00853388"/>
    <w:rsid w:val="008535B1"/>
    <w:rsid w:val="0085399D"/>
    <w:rsid w:val="00853A79"/>
    <w:rsid w:val="008549D4"/>
    <w:rsid w:val="00861CE8"/>
    <w:rsid w:val="00862F39"/>
    <w:rsid w:val="00863780"/>
    <w:rsid w:val="008659E0"/>
    <w:rsid w:val="00866B4B"/>
    <w:rsid w:val="00867FE0"/>
    <w:rsid w:val="0087416B"/>
    <w:rsid w:val="00876867"/>
    <w:rsid w:val="00876AB7"/>
    <w:rsid w:val="00877FC6"/>
    <w:rsid w:val="008832FA"/>
    <w:rsid w:val="00884B06"/>
    <w:rsid w:val="00885530"/>
    <w:rsid w:val="008857E8"/>
    <w:rsid w:val="00886E7C"/>
    <w:rsid w:val="00891D62"/>
    <w:rsid w:val="008930B4"/>
    <w:rsid w:val="00894893"/>
    <w:rsid w:val="00894BE9"/>
    <w:rsid w:val="0089721C"/>
    <w:rsid w:val="00897A91"/>
    <w:rsid w:val="008A3705"/>
    <w:rsid w:val="008A377A"/>
    <w:rsid w:val="008A444E"/>
    <w:rsid w:val="008A5B6F"/>
    <w:rsid w:val="008A5EE2"/>
    <w:rsid w:val="008B375A"/>
    <w:rsid w:val="008B3D33"/>
    <w:rsid w:val="008B3D35"/>
    <w:rsid w:val="008B4FE5"/>
    <w:rsid w:val="008B5377"/>
    <w:rsid w:val="008B53F0"/>
    <w:rsid w:val="008C306E"/>
    <w:rsid w:val="008C38DB"/>
    <w:rsid w:val="008C671F"/>
    <w:rsid w:val="008C69E9"/>
    <w:rsid w:val="008D0011"/>
    <w:rsid w:val="008D01E6"/>
    <w:rsid w:val="008D13F9"/>
    <w:rsid w:val="008D2019"/>
    <w:rsid w:val="008D2493"/>
    <w:rsid w:val="008D66EB"/>
    <w:rsid w:val="008D679F"/>
    <w:rsid w:val="008D67DE"/>
    <w:rsid w:val="008D6B44"/>
    <w:rsid w:val="008E0954"/>
    <w:rsid w:val="008E17E2"/>
    <w:rsid w:val="008E2C3D"/>
    <w:rsid w:val="008E4579"/>
    <w:rsid w:val="008F0462"/>
    <w:rsid w:val="008F0588"/>
    <w:rsid w:val="008F077F"/>
    <w:rsid w:val="008F1882"/>
    <w:rsid w:val="008F2142"/>
    <w:rsid w:val="008F26F5"/>
    <w:rsid w:val="008F27F9"/>
    <w:rsid w:val="008F4728"/>
    <w:rsid w:val="008F47B2"/>
    <w:rsid w:val="008F61CB"/>
    <w:rsid w:val="008F7CA0"/>
    <w:rsid w:val="00901697"/>
    <w:rsid w:val="009038C4"/>
    <w:rsid w:val="00903CB5"/>
    <w:rsid w:val="00905143"/>
    <w:rsid w:val="009063AC"/>
    <w:rsid w:val="00906523"/>
    <w:rsid w:val="00911A5A"/>
    <w:rsid w:val="00912DE4"/>
    <w:rsid w:val="00912EA1"/>
    <w:rsid w:val="00913A46"/>
    <w:rsid w:val="00916504"/>
    <w:rsid w:val="00916C62"/>
    <w:rsid w:val="00917425"/>
    <w:rsid w:val="009203CD"/>
    <w:rsid w:val="0092065A"/>
    <w:rsid w:val="0092297A"/>
    <w:rsid w:val="009229AD"/>
    <w:rsid w:val="0092342D"/>
    <w:rsid w:val="00923EE7"/>
    <w:rsid w:val="009272E4"/>
    <w:rsid w:val="00927B40"/>
    <w:rsid w:val="00930B5B"/>
    <w:rsid w:val="009312E7"/>
    <w:rsid w:val="009319ED"/>
    <w:rsid w:val="00933338"/>
    <w:rsid w:val="009336D5"/>
    <w:rsid w:val="00933B41"/>
    <w:rsid w:val="00933D64"/>
    <w:rsid w:val="00936B21"/>
    <w:rsid w:val="00937744"/>
    <w:rsid w:val="00940D66"/>
    <w:rsid w:val="00941C44"/>
    <w:rsid w:val="00942386"/>
    <w:rsid w:val="009427DE"/>
    <w:rsid w:val="00942834"/>
    <w:rsid w:val="009430B3"/>
    <w:rsid w:val="00947B99"/>
    <w:rsid w:val="009508A0"/>
    <w:rsid w:val="00950A7D"/>
    <w:rsid w:val="00951F80"/>
    <w:rsid w:val="00952959"/>
    <w:rsid w:val="00953074"/>
    <w:rsid w:val="009530CC"/>
    <w:rsid w:val="00953DE3"/>
    <w:rsid w:val="00954673"/>
    <w:rsid w:val="00956844"/>
    <w:rsid w:val="00957260"/>
    <w:rsid w:val="00961EE7"/>
    <w:rsid w:val="00962A37"/>
    <w:rsid w:val="00962E8B"/>
    <w:rsid w:val="009647C2"/>
    <w:rsid w:val="00965142"/>
    <w:rsid w:val="00965A82"/>
    <w:rsid w:val="009662C3"/>
    <w:rsid w:val="009664A0"/>
    <w:rsid w:val="009676AE"/>
    <w:rsid w:val="009710D7"/>
    <w:rsid w:val="00972682"/>
    <w:rsid w:val="00972A32"/>
    <w:rsid w:val="00973696"/>
    <w:rsid w:val="00974FF0"/>
    <w:rsid w:val="00975F92"/>
    <w:rsid w:val="00976AAA"/>
    <w:rsid w:val="009775C8"/>
    <w:rsid w:val="00981AC4"/>
    <w:rsid w:val="009836AC"/>
    <w:rsid w:val="0098386E"/>
    <w:rsid w:val="00984DA2"/>
    <w:rsid w:val="00985D42"/>
    <w:rsid w:val="00986C49"/>
    <w:rsid w:val="0098773A"/>
    <w:rsid w:val="009877A5"/>
    <w:rsid w:val="00987886"/>
    <w:rsid w:val="00987B9C"/>
    <w:rsid w:val="0099001D"/>
    <w:rsid w:val="00990957"/>
    <w:rsid w:val="00991DED"/>
    <w:rsid w:val="00992001"/>
    <w:rsid w:val="00992053"/>
    <w:rsid w:val="00992632"/>
    <w:rsid w:val="00994180"/>
    <w:rsid w:val="00994725"/>
    <w:rsid w:val="00995E06"/>
    <w:rsid w:val="009A01E7"/>
    <w:rsid w:val="009A11AA"/>
    <w:rsid w:val="009A2075"/>
    <w:rsid w:val="009A265A"/>
    <w:rsid w:val="009A2E39"/>
    <w:rsid w:val="009A3316"/>
    <w:rsid w:val="009A4719"/>
    <w:rsid w:val="009A6611"/>
    <w:rsid w:val="009A689F"/>
    <w:rsid w:val="009B42C6"/>
    <w:rsid w:val="009B4FB0"/>
    <w:rsid w:val="009B5491"/>
    <w:rsid w:val="009B5F6F"/>
    <w:rsid w:val="009B68A6"/>
    <w:rsid w:val="009C011B"/>
    <w:rsid w:val="009C797B"/>
    <w:rsid w:val="009C7C64"/>
    <w:rsid w:val="009D2296"/>
    <w:rsid w:val="009D3EA1"/>
    <w:rsid w:val="009D6257"/>
    <w:rsid w:val="009D662A"/>
    <w:rsid w:val="009D76F5"/>
    <w:rsid w:val="009E3782"/>
    <w:rsid w:val="009E3A7E"/>
    <w:rsid w:val="009E4818"/>
    <w:rsid w:val="009E51A5"/>
    <w:rsid w:val="009E5F70"/>
    <w:rsid w:val="009E7522"/>
    <w:rsid w:val="009F2558"/>
    <w:rsid w:val="009F38BB"/>
    <w:rsid w:val="009F39C0"/>
    <w:rsid w:val="009F62B3"/>
    <w:rsid w:val="009F73C7"/>
    <w:rsid w:val="009F777B"/>
    <w:rsid w:val="009F7A02"/>
    <w:rsid w:val="00A006C8"/>
    <w:rsid w:val="00A02D15"/>
    <w:rsid w:val="00A02F6D"/>
    <w:rsid w:val="00A06F67"/>
    <w:rsid w:val="00A11E2A"/>
    <w:rsid w:val="00A13823"/>
    <w:rsid w:val="00A145A2"/>
    <w:rsid w:val="00A163BA"/>
    <w:rsid w:val="00A164AE"/>
    <w:rsid w:val="00A16EC2"/>
    <w:rsid w:val="00A204E8"/>
    <w:rsid w:val="00A21102"/>
    <w:rsid w:val="00A22BB8"/>
    <w:rsid w:val="00A24BB7"/>
    <w:rsid w:val="00A266F5"/>
    <w:rsid w:val="00A27888"/>
    <w:rsid w:val="00A278AC"/>
    <w:rsid w:val="00A34DCE"/>
    <w:rsid w:val="00A35229"/>
    <w:rsid w:val="00A36103"/>
    <w:rsid w:val="00A36C8B"/>
    <w:rsid w:val="00A37565"/>
    <w:rsid w:val="00A40D08"/>
    <w:rsid w:val="00A40FBB"/>
    <w:rsid w:val="00A425EE"/>
    <w:rsid w:val="00A43AC7"/>
    <w:rsid w:val="00A45BBB"/>
    <w:rsid w:val="00A46767"/>
    <w:rsid w:val="00A46A15"/>
    <w:rsid w:val="00A47DC4"/>
    <w:rsid w:val="00A50D31"/>
    <w:rsid w:val="00A525F6"/>
    <w:rsid w:val="00A52B0F"/>
    <w:rsid w:val="00A54A8B"/>
    <w:rsid w:val="00A5679A"/>
    <w:rsid w:val="00A5790F"/>
    <w:rsid w:val="00A60AD2"/>
    <w:rsid w:val="00A6110C"/>
    <w:rsid w:val="00A612D1"/>
    <w:rsid w:val="00A635E3"/>
    <w:rsid w:val="00A66B59"/>
    <w:rsid w:val="00A66EEB"/>
    <w:rsid w:val="00A70422"/>
    <w:rsid w:val="00A71C10"/>
    <w:rsid w:val="00A72111"/>
    <w:rsid w:val="00A724DA"/>
    <w:rsid w:val="00A724FB"/>
    <w:rsid w:val="00A736C7"/>
    <w:rsid w:val="00A7405F"/>
    <w:rsid w:val="00A743BF"/>
    <w:rsid w:val="00A752C9"/>
    <w:rsid w:val="00A756EE"/>
    <w:rsid w:val="00A75831"/>
    <w:rsid w:val="00A81354"/>
    <w:rsid w:val="00A81B45"/>
    <w:rsid w:val="00A8251F"/>
    <w:rsid w:val="00A82A45"/>
    <w:rsid w:val="00A8401B"/>
    <w:rsid w:val="00A8467C"/>
    <w:rsid w:val="00A873E8"/>
    <w:rsid w:val="00A90B0E"/>
    <w:rsid w:val="00A90C6A"/>
    <w:rsid w:val="00A92282"/>
    <w:rsid w:val="00A92425"/>
    <w:rsid w:val="00A92940"/>
    <w:rsid w:val="00A92F92"/>
    <w:rsid w:val="00A951EC"/>
    <w:rsid w:val="00A96DAA"/>
    <w:rsid w:val="00A97B86"/>
    <w:rsid w:val="00AA0714"/>
    <w:rsid w:val="00AA0E36"/>
    <w:rsid w:val="00AA1546"/>
    <w:rsid w:val="00AA173C"/>
    <w:rsid w:val="00AA2166"/>
    <w:rsid w:val="00AA3804"/>
    <w:rsid w:val="00AA65BF"/>
    <w:rsid w:val="00AA6F9C"/>
    <w:rsid w:val="00AB0C78"/>
    <w:rsid w:val="00AB1DDA"/>
    <w:rsid w:val="00AB3F97"/>
    <w:rsid w:val="00AB4443"/>
    <w:rsid w:val="00AB70BF"/>
    <w:rsid w:val="00AB7D1E"/>
    <w:rsid w:val="00AC184F"/>
    <w:rsid w:val="00AC1BA6"/>
    <w:rsid w:val="00AC28A9"/>
    <w:rsid w:val="00AC3795"/>
    <w:rsid w:val="00AC4607"/>
    <w:rsid w:val="00AC714F"/>
    <w:rsid w:val="00AC78BA"/>
    <w:rsid w:val="00AD1AEA"/>
    <w:rsid w:val="00AD5085"/>
    <w:rsid w:val="00AD5347"/>
    <w:rsid w:val="00AE272C"/>
    <w:rsid w:val="00AE2901"/>
    <w:rsid w:val="00AE3A2C"/>
    <w:rsid w:val="00AE47E4"/>
    <w:rsid w:val="00AE4BF0"/>
    <w:rsid w:val="00AE4D8E"/>
    <w:rsid w:val="00AE5069"/>
    <w:rsid w:val="00AE6C5A"/>
    <w:rsid w:val="00AE6CC5"/>
    <w:rsid w:val="00AE6EB8"/>
    <w:rsid w:val="00AF0A61"/>
    <w:rsid w:val="00AF0E0A"/>
    <w:rsid w:val="00AF5DF4"/>
    <w:rsid w:val="00AF601E"/>
    <w:rsid w:val="00AF7B96"/>
    <w:rsid w:val="00B01956"/>
    <w:rsid w:val="00B01F6E"/>
    <w:rsid w:val="00B043ED"/>
    <w:rsid w:val="00B05A1B"/>
    <w:rsid w:val="00B06C85"/>
    <w:rsid w:val="00B11D66"/>
    <w:rsid w:val="00B12CC3"/>
    <w:rsid w:val="00B13857"/>
    <w:rsid w:val="00B13B18"/>
    <w:rsid w:val="00B14819"/>
    <w:rsid w:val="00B149F9"/>
    <w:rsid w:val="00B237C2"/>
    <w:rsid w:val="00B23CD6"/>
    <w:rsid w:val="00B258BE"/>
    <w:rsid w:val="00B26475"/>
    <w:rsid w:val="00B2774D"/>
    <w:rsid w:val="00B27E09"/>
    <w:rsid w:val="00B3040C"/>
    <w:rsid w:val="00B320D4"/>
    <w:rsid w:val="00B33554"/>
    <w:rsid w:val="00B3566D"/>
    <w:rsid w:val="00B358DA"/>
    <w:rsid w:val="00B35E01"/>
    <w:rsid w:val="00B419E1"/>
    <w:rsid w:val="00B44771"/>
    <w:rsid w:val="00B44CA0"/>
    <w:rsid w:val="00B4599F"/>
    <w:rsid w:val="00B50DDD"/>
    <w:rsid w:val="00B51713"/>
    <w:rsid w:val="00B52138"/>
    <w:rsid w:val="00B537DD"/>
    <w:rsid w:val="00B53B74"/>
    <w:rsid w:val="00B53E07"/>
    <w:rsid w:val="00B5436E"/>
    <w:rsid w:val="00B547D2"/>
    <w:rsid w:val="00B56AAD"/>
    <w:rsid w:val="00B572BB"/>
    <w:rsid w:val="00B600FC"/>
    <w:rsid w:val="00B60855"/>
    <w:rsid w:val="00B616D0"/>
    <w:rsid w:val="00B619CC"/>
    <w:rsid w:val="00B61A03"/>
    <w:rsid w:val="00B6214D"/>
    <w:rsid w:val="00B6261A"/>
    <w:rsid w:val="00B6357C"/>
    <w:rsid w:val="00B66ECB"/>
    <w:rsid w:val="00B6727E"/>
    <w:rsid w:val="00B70A43"/>
    <w:rsid w:val="00B71F91"/>
    <w:rsid w:val="00B72640"/>
    <w:rsid w:val="00B72EE0"/>
    <w:rsid w:val="00B73691"/>
    <w:rsid w:val="00B740B2"/>
    <w:rsid w:val="00B7475C"/>
    <w:rsid w:val="00B75F06"/>
    <w:rsid w:val="00B77B0E"/>
    <w:rsid w:val="00B84841"/>
    <w:rsid w:val="00B85592"/>
    <w:rsid w:val="00B91B7C"/>
    <w:rsid w:val="00B91E29"/>
    <w:rsid w:val="00B921EB"/>
    <w:rsid w:val="00B93ACB"/>
    <w:rsid w:val="00B94400"/>
    <w:rsid w:val="00B9441A"/>
    <w:rsid w:val="00B94F41"/>
    <w:rsid w:val="00B95D6D"/>
    <w:rsid w:val="00B96D15"/>
    <w:rsid w:val="00B96FEB"/>
    <w:rsid w:val="00B9734E"/>
    <w:rsid w:val="00B97625"/>
    <w:rsid w:val="00BA2783"/>
    <w:rsid w:val="00BA28DB"/>
    <w:rsid w:val="00BA331F"/>
    <w:rsid w:val="00BA431B"/>
    <w:rsid w:val="00BA53C9"/>
    <w:rsid w:val="00BA7632"/>
    <w:rsid w:val="00BB0C9E"/>
    <w:rsid w:val="00BB0FC3"/>
    <w:rsid w:val="00BB1241"/>
    <w:rsid w:val="00BB1409"/>
    <w:rsid w:val="00BB2938"/>
    <w:rsid w:val="00BB36EE"/>
    <w:rsid w:val="00BB3703"/>
    <w:rsid w:val="00BB6AC7"/>
    <w:rsid w:val="00BC1BF6"/>
    <w:rsid w:val="00BC285E"/>
    <w:rsid w:val="00BC3591"/>
    <w:rsid w:val="00BC5431"/>
    <w:rsid w:val="00BC61F6"/>
    <w:rsid w:val="00BC6DB8"/>
    <w:rsid w:val="00BC6E32"/>
    <w:rsid w:val="00BC7AB1"/>
    <w:rsid w:val="00BC7E06"/>
    <w:rsid w:val="00BD2AFC"/>
    <w:rsid w:val="00BD2C6C"/>
    <w:rsid w:val="00BD4BB1"/>
    <w:rsid w:val="00BD6496"/>
    <w:rsid w:val="00BD76DE"/>
    <w:rsid w:val="00BD7B80"/>
    <w:rsid w:val="00BD7E10"/>
    <w:rsid w:val="00BE113B"/>
    <w:rsid w:val="00BE1E12"/>
    <w:rsid w:val="00BE3480"/>
    <w:rsid w:val="00BE3DBC"/>
    <w:rsid w:val="00BE42C8"/>
    <w:rsid w:val="00BE55E5"/>
    <w:rsid w:val="00BE6351"/>
    <w:rsid w:val="00BE6660"/>
    <w:rsid w:val="00BE67F3"/>
    <w:rsid w:val="00BF0548"/>
    <w:rsid w:val="00BF09C2"/>
    <w:rsid w:val="00BF18BD"/>
    <w:rsid w:val="00BF1BDE"/>
    <w:rsid w:val="00BF35FB"/>
    <w:rsid w:val="00BF36E8"/>
    <w:rsid w:val="00BF5652"/>
    <w:rsid w:val="00BF6C12"/>
    <w:rsid w:val="00C00959"/>
    <w:rsid w:val="00C01979"/>
    <w:rsid w:val="00C01AE3"/>
    <w:rsid w:val="00C0302F"/>
    <w:rsid w:val="00C03893"/>
    <w:rsid w:val="00C03FA6"/>
    <w:rsid w:val="00C04449"/>
    <w:rsid w:val="00C04725"/>
    <w:rsid w:val="00C05FC3"/>
    <w:rsid w:val="00C06906"/>
    <w:rsid w:val="00C10EE1"/>
    <w:rsid w:val="00C124EA"/>
    <w:rsid w:val="00C1481F"/>
    <w:rsid w:val="00C14FA8"/>
    <w:rsid w:val="00C14FB1"/>
    <w:rsid w:val="00C16336"/>
    <w:rsid w:val="00C16400"/>
    <w:rsid w:val="00C16C54"/>
    <w:rsid w:val="00C17627"/>
    <w:rsid w:val="00C17A33"/>
    <w:rsid w:val="00C20376"/>
    <w:rsid w:val="00C2399A"/>
    <w:rsid w:val="00C24C0F"/>
    <w:rsid w:val="00C25145"/>
    <w:rsid w:val="00C33409"/>
    <w:rsid w:val="00C335CA"/>
    <w:rsid w:val="00C34F03"/>
    <w:rsid w:val="00C35542"/>
    <w:rsid w:val="00C379DD"/>
    <w:rsid w:val="00C4409C"/>
    <w:rsid w:val="00C46C2A"/>
    <w:rsid w:val="00C47E23"/>
    <w:rsid w:val="00C527AD"/>
    <w:rsid w:val="00C5396F"/>
    <w:rsid w:val="00C54133"/>
    <w:rsid w:val="00C55221"/>
    <w:rsid w:val="00C55443"/>
    <w:rsid w:val="00C556D8"/>
    <w:rsid w:val="00C55C48"/>
    <w:rsid w:val="00C61AB3"/>
    <w:rsid w:val="00C61DBC"/>
    <w:rsid w:val="00C62AF7"/>
    <w:rsid w:val="00C6410D"/>
    <w:rsid w:val="00C646AA"/>
    <w:rsid w:val="00C659E3"/>
    <w:rsid w:val="00C65D59"/>
    <w:rsid w:val="00C679FD"/>
    <w:rsid w:val="00C70582"/>
    <w:rsid w:val="00C70A8E"/>
    <w:rsid w:val="00C70F51"/>
    <w:rsid w:val="00C71714"/>
    <w:rsid w:val="00C7243E"/>
    <w:rsid w:val="00C72529"/>
    <w:rsid w:val="00C72C3D"/>
    <w:rsid w:val="00C73573"/>
    <w:rsid w:val="00C74866"/>
    <w:rsid w:val="00C75DC5"/>
    <w:rsid w:val="00C7632B"/>
    <w:rsid w:val="00C767DD"/>
    <w:rsid w:val="00C77708"/>
    <w:rsid w:val="00C77A8A"/>
    <w:rsid w:val="00C8155D"/>
    <w:rsid w:val="00C83260"/>
    <w:rsid w:val="00C841F5"/>
    <w:rsid w:val="00C84EFE"/>
    <w:rsid w:val="00C87488"/>
    <w:rsid w:val="00C87F91"/>
    <w:rsid w:val="00C87FF5"/>
    <w:rsid w:val="00C90DD5"/>
    <w:rsid w:val="00C92AC7"/>
    <w:rsid w:val="00C937AB"/>
    <w:rsid w:val="00C937DE"/>
    <w:rsid w:val="00C95026"/>
    <w:rsid w:val="00C951C0"/>
    <w:rsid w:val="00C96989"/>
    <w:rsid w:val="00C969DB"/>
    <w:rsid w:val="00CA0EC1"/>
    <w:rsid w:val="00CA12EA"/>
    <w:rsid w:val="00CA1816"/>
    <w:rsid w:val="00CA2259"/>
    <w:rsid w:val="00CA22B1"/>
    <w:rsid w:val="00CA2FCB"/>
    <w:rsid w:val="00CA3250"/>
    <w:rsid w:val="00CA37A7"/>
    <w:rsid w:val="00CA4A31"/>
    <w:rsid w:val="00CA5C24"/>
    <w:rsid w:val="00CA768D"/>
    <w:rsid w:val="00CB02A8"/>
    <w:rsid w:val="00CB5492"/>
    <w:rsid w:val="00CB5F33"/>
    <w:rsid w:val="00CB752E"/>
    <w:rsid w:val="00CC277D"/>
    <w:rsid w:val="00CC2966"/>
    <w:rsid w:val="00CC2F9B"/>
    <w:rsid w:val="00CC344A"/>
    <w:rsid w:val="00CC3879"/>
    <w:rsid w:val="00CC58FC"/>
    <w:rsid w:val="00CC6D3E"/>
    <w:rsid w:val="00CD0C4F"/>
    <w:rsid w:val="00CD0CEF"/>
    <w:rsid w:val="00CD2457"/>
    <w:rsid w:val="00CD2A75"/>
    <w:rsid w:val="00CD32AC"/>
    <w:rsid w:val="00CD4AB6"/>
    <w:rsid w:val="00CD5918"/>
    <w:rsid w:val="00CD5CAD"/>
    <w:rsid w:val="00CD5E24"/>
    <w:rsid w:val="00CD768E"/>
    <w:rsid w:val="00CD7D0F"/>
    <w:rsid w:val="00CE05E0"/>
    <w:rsid w:val="00CE4A00"/>
    <w:rsid w:val="00CE50D0"/>
    <w:rsid w:val="00CE5D6E"/>
    <w:rsid w:val="00CE60A8"/>
    <w:rsid w:val="00CE63F3"/>
    <w:rsid w:val="00CE6721"/>
    <w:rsid w:val="00CE7E7B"/>
    <w:rsid w:val="00CF0079"/>
    <w:rsid w:val="00CF0129"/>
    <w:rsid w:val="00CF07DD"/>
    <w:rsid w:val="00CF368B"/>
    <w:rsid w:val="00CF4F32"/>
    <w:rsid w:val="00CF5851"/>
    <w:rsid w:val="00CF5AAB"/>
    <w:rsid w:val="00CF6459"/>
    <w:rsid w:val="00CF73B6"/>
    <w:rsid w:val="00D01FCD"/>
    <w:rsid w:val="00D023E4"/>
    <w:rsid w:val="00D043E1"/>
    <w:rsid w:val="00D051EB"/>
    <w:rsid w:val="00D05E29"/>
    <w:rsid w:val="00D07270"/>
    <w:rsid w:val="00D10C72"/>
    <w:rsid w:val="00D10E1C"/>
    <w:rsid w:val="00D110DC"/>
    <w:rsid w:val="00D1163F"/>
    <w:rsid w:val="00D13114"/>
    <w:rsid w:val="00D14241"/>
    <w:rsid w:val="00D14AF7"/>
    <w:rsid w:val="00D14D81"/>
    <w:rsid w:val="00D15CF4"/>
    <w:rsid w:val="00D16F6D"/>
    <w:rsid w:val="00D176A1"/>
    <w:rsid w:val="00D177DC"/>
    <w:rsid w:val="00D178EC"/>
    <w:rsid w:val="00D17D1E"/>
    <w:rsid w:val="00D20428"/>
    <w:rsid w:val="00D20DD1"/>
    <w:rsid w:val="00D227B0"/>
    <w:rsid w:val="00D22E44"/>
    <w:rsid w:val="00D22EDC"/>
    <w:rsid w:val="00D250EE"/>
    <w:rsid w:val="00D26444"/>
    <w:rsid w:val="00D26639"/>
    <w:rsid w:val="00D269B9"/>
    <w:rsid w:val="00D27516"/>
    <w:rsid w:val="00D27DC7"/>
    <w:rsid w:val="00D31F4F"/>
    <w:rsid w:val="00D32C3D"/>
    <w:rsid w:val="00D32DE9"/>
    <w:rsid w:val="00D4342F"/>
    <w:rsid w:val="00D43FF9"/>
    <w:rsid w:val="00D47FE5"/>
    <w:rsid w:val="00D500B3"/>
    <w:rsid w:val="00D50C85"/>
    <w:rsid w:val="00D52175"/>
    <w:rsid w:val="00D538F8"/>
    <w:rsid w:val="00D53FE0"/>
    <w:rsid w:val="00D54523"/>
    <w:rsid w:val="00D56300"/>
    <w:rsid w:val="00D603FA"/>
    <w:rsid w:val="00D60835"/>
    <w:rsid w:val="00D60E03"/>
    <w:rsid w:val="00D61D04"/>
    <w:rsid w:val="00D6421E"/>
    <w:rsid w:val="00D66CBF"/>
    <w:rsid w:val="00D66D55"/>
    <w:rsid w:val="00D67A2C"/>
    <w:rsid w:val="00D72A3B"/>
    <w:rsid w:val="00D72B6B"/>
    <w:rsid w:val="00D73584"/>
    <w:rsid w:val="00D73AD0"/>
    <w:rsid w:val="00D741EE"/>
    <w:rsid w:val="00D755E1"/>
    <w:rsid w:val="00D76028"/>
    <w:rsid w:val="00D76A5F"/>
    <w:rsid w:val="00D80D3B"/>
    <w:rsid w:val="00D82489"/>
    <w:rsid w:val="00D82C1B"/>
    <w:rsid w:val="00D837CE"/>
    <w:rsid w:val="00D84085"/>
    <w:rsid w:val="00D84148"/>
    <w:rsid w:val="00D87858"/>
    <w:rsid w:val="00D90EA3"/>
    <w:rsid w:val="00D90EC2"/>
    <w:rsid w:val="00D91826"/>
    <w:rsid w:val="00D95092"/>
    <w:rsid w:val="00D95D16"/>
    <w:rsid w:val="00D95D97"/>
    <w:rsid w:val="00D96422"/>
    <w:rsid w:val="00D9709A"/>
    <w:rsid w:val="00DA0E29"/>
    <w:rsid w:val="00DA2FD7"/>
    <w:rsid w:val="00DA4531"/>
    <w:rsid w:val="00DA5A2D"/>
    <w:rsid w:val="00DA5BE9"/>
    <w:rsid w:val="00DA603B"/>
    <w:rsid w:val="00DA7D8B"/>
    <w:rsid w:val="00DB0428"/>
    <w:rsid w:val="00DB31E0"/>
    <w:rsid w:val="00DB3D2A"/>
    <w:rsid w:val="00DB6212"/>
    <w:rsid w:val="00DB68C2"/>
    <w:rsid w:val="00DB7FE7"/>
    <w:rsid w:val="00DC00B2"/>
    <w:rsid w:val="00DC1FE2"/>
    <w:rsid w:val="00DC443E"/>
    <w:rsid w:val="00DC4530"/>
    <w:rsid w:val="00DC4B90"/>
    <w:rsid w:val="00DC5FCE"/>
    <w:rsid w:val="00DC67AF"/>
    <w:rsid w:val="00DC6B8A"/>
    <w:rsid w:val="00DC6C95"/>
    <w:rsid w:val="00DC77AB"/>
    <w:rsid w:val="00DC78B8"/>
    <w:rsid w:val="00DD0274"/>
    <w:rsid w:val="00DD0A05"/>
    <w:rsid w:val="00DD0C12"/>
    <w:rsid w:val="00DD4041"/>
    <w:rsid w:val="00DD6B5F"/>
    <w:rsid w:val="00DD6DF7"/>
    <w:rsid w:val="00DD72FF"/>
    <w:rsid w:val="00DD7C51"/>
    <w:rsid w:val="00DD7CC0"/>
    <w:rsid w:val="00DE01BB"/>
    <w:rsid w:val="00DE0232"/>
    <w:rsid w:val="00DE0C6C"/>
    <w:rsid w:val="00DE13F4"/>
    <w:rsid w:val="00DE214A"/>
    <w:rsid w:val="00DE41B0"/>
    <w:rsid w:val="00DE5B27"/>
    <w:rsid w:val="00DE7485"/>
    <w:rsid w:val="00DF09D5"/>
    <w:rsid w:val="00DF0B2F"/>
    <w:rsid w:val="00DF53D2"/>
    <w:rsid w:val="00DF67EA"/>
    <w:rsid w:val="00DF7D87"/>
    <w:rsid w:val="00E00E60"/>
    <w:rsid w:val="00E041AA"/>
    <w:rsid w:val="00E077F7"/>
    <w:rsid w:val="00E10B6F"/>
    <w:rsid w:val="00E11D53"/>
    <w:rsid w:val="00E11E2C"/>
    <w:rsid w:val="00E1300D"/>
    <w:rsid w:val="00E13999"/>
    <w:rsid w:val="00E14F15"/>
    <w:rsid w:val="00E16165"/>
    <w:rsid w:val="00E16204"/>
    <w:rsid w:val="00E16808"/>
    <w:rsid w:val="00E16825"/>
    <w:rsid w:val="00E16885"/>
    <w:rsid w:val="00E16E63"/>
    <w:rsid w:val="00E16F18"/>
    <w:rsid w:val="00E21859"/>
    <w:rsid w:val="00E21B6A"/>
    <w:rsid w:val="00E25644"/>
    <w:rsid w:val="00E27D8A"/>
    <w:rsid w:val="00E30963"/>
    <w:rsid w:val="00E30B81"/>
    <w:rsid w:val="00E34847"/>
    <w:rsid w:val="00E34D5D"/>
    <w:rsid w:val="00E352FE"/>
    <w:rsid w:val="00E36F88"/>
    <w:rsid w:val="00E426D2"/>
    <w:rsid w:val="00E42D9B"/>
    <w:rsid w:val="00E44919"/>
    <w:rsid w:val="00E45423"/>
    <w:rsid w:val="00E47648"/>
    <w:rsid w:val="00E47845"/>
    <w:rsid w:val="00E53DAC"/>
    <w:rsid w:val="00E54C37"/>
    <w:rsid w:val="00E5573D"/>
    <w:rsid w:val="00E55B9B"/>
    <w:rsid w:val="00E55D54"/>
    <w:rsid w:val="00E5751F"/>
    <w:rsid w:val="00E604D7"/>
    <w:rsid w:val="00E615BA"/>
    <w:rsid w:val="00E6309B"/>
    <w:rsid w:val="00E63109"/>
    <w:rsid w:val="00E6351E"/>
    <w:rsid w:val="00E64D37"/>
    <w:rsid w:val="00E67210"/>
    <w:rsid w:val="00E70432"/>
    <w:rsid w:val="00E70BDE"/>
    <w:rsid w:val="00E71E94"/>
    <w:rsid w:val="00E72A63"/>
    <w:rsid w:val="00E7438D"/>
    <w:rsid w:val="00E74394"/>
    <w:rsid w:val="00E74C2E"/>
    <w:rsid w:val="00E7550C"/>
    <w:rsid w:val="00E75680"/>
    <w:rsid w:val="00E75F41"/>
    <w:rsid w:val="00E763FC"/>
    <w:rsid w:val="00E77621"/>
    <w:rsid w:val="00E8286A"/>
    <w:rsid w:val="00E82C74"/>
    <w:rsid w:val="00E82F8B"/>
    <w:rsid w:val="00E847EC"/>
    <w:rsid w:val="00E92CE8"/>
    <w:rsid w:val="00E93A88"/>
    <w:rsid w:val="00E94982"/>
    <w:rsid w:val="00E94C43"/>
    <w:rsid w:val="00E95F24"/>
    <w:rsid w:val="00E9766A"/>
    <w:rsid w:val="00EA1420"/>
    <w:rsid w:val="00EA18B7"/>
    <w:rsid w:val="00EA36F3"/>
    <w:rsid w:val="00EA3D03"/>
    <w:rsid w:val="00EA4378"/>
    <w:rsid w:val="00EA74F8"/>
    <w:rsid w:val="00EB02FB"/>
    <w:rsid w:val="00EB1C6F"/>
    <w:rsid w:val="00EB30DC"/>
    <w:rsid w:val="00EB425F"/>
    <w:rsid w:val="00EB6AD4"/>
    <w:rsid w:val="00EB6E39"/>
    <w:rsid w:val="00EC12B7"/>
    <w:rsid w:val="00EC3CF3"/>
    <w:rsid w:val="00EC3E22"/>
    <w:rsid w:val="00EC401C"/>
    <w:rsid w:val="00EC5CD3"/>
    <w:rsid w:val="00EC638B"/>
    <w:rsid w:val="00EC7CB7"/>
    <w:rsid w:val="00ED05EE"/>
    <w:rsid w:val="00ED0E68"/>
    <w:rsid w:val="00ED3CF8"/>
    <w:rsid w:val="00ED3E51"/>
    <w:rsid w:val="00ED49A8"/>
    <w:rsid w:val="00ED5EEB"/>
    <w:rsid w:val="00ED682E"/>
    <w:rsid w:val="00EE00E3"/>
    <w:rsid w:val="00EE169D"/>
    <w:rsid w:val="00EE178B"/>
    <w:rsid w:val="00EE20BC"/>
    <w:rsid w:val="00EE219D"/>
    <w:rsid w:val="00EE41FD"/>
    <w:rsid w:val="00EE4CD9"/>
    <w:rsid w:val="00EE572B"/>
    <w:rsid w:val="00EE5B46"/>
    <w:rsid w:val="00EE6C69"/>
    <w:rsid w:val="00EE76F8"/>
    <w:rsid w:val="00EE7D09"/>
    <w:rsid w:val="00EF110C"/>
    <w:rsid w:val="00EF21A9"/>
    <w:rsid w:val="00EF3555"/>
    <w:rsid w:val="00EF3DFB"/>
    <w:rsid w:val="00EF3E76"/>
    <w:rsid w:val="00EF59A2"/>
    <w:rsid w:val="00EF656E"/>
    <w:rsid w:val="00EF6B43"/>
    <w:rsid w:val="00F0023A"/>
    <w:rsid w:val="00F00268"/>
    <w:rsid w:val="00F00D77"/>
    <w:rsid w:val="00F01F39"/>
    <w:rsid w:val="00F02186"/>
    <w:rsid w:val="00F03DC7"/>
    <w:rsid w:val="00F03E14"/>
    <w:rsid w:val="00F0434E"/>
    <w:rsid w:val="00F04B9C"/>
    <w:rsid w:val="00F04C21"/>
    <w:rsid w:val="00F06867"/>
    <w:rsid w:val="00F06EDB"/>
    <w:rsid w:val="00F13C09"/>
    <w:rsid w:val="00F14378"/>
    <w:rsid w:val="00F16C22"/>
    <w:rsid w:val="00F20DE5"/>
    <w:rsid w:val="00F25003"/>
    <w:rsid w:val="00F259CF"/>
    <w:rsid w:val="00F26133"/>
    <w:rsid w:val="00F26501"/>
    <w:rsid w:val="00F26A6A"/>
    <w:rsid w:val="00F27585"/>
    <w:rsid w:val="00F31111"/>
    <w:rsid w:val="00F332E8"/>
    <w:rsid w:val="00F33A88"/>
    <w:rsid w:val="00F34B53"/>
    <w:rsid w:val="00F34CBD"/>
    <w:rsid w:val="00F35C0F"/>
    <w:rsid w:val="00F365CE"/>
    <w:rsid w:val="00F37675"/>
    <w:rsid w:val="00F404D8"/>
    <w:rsid w:val="00F41185"/>
    <w:rsid w:val="00F451D5"/>
    <w:rsid w:val="00F46E62"/>
    <w:rsid w:val="00F47762"/>
    <w:rsid w:val="00F50F5D"/>
    <w:rsid w:val="00F51853"/>
    <w:rsid w:val="00F51F7F"/>
    <w:rsid w:val="00F528ED"/>
    <w:rsid w:val="00F52C1F"/>
    <w:rsid w:val="00F55EE7"/>
    <w:rsid w:val="00F569CC"/>
    <w:rsid w:val="00F57CC4"/>
    <w:rsid w:val="00F60E83"/>
    <w:rsid w:val="00F61707"/>
    <w:rsid w:val="00F61D63"/>
    <w:rsid w:val="00F6230D"/>
    <w:rsid w:val="00F64367"/>
    <w:rsid w:val="00F650AB"/>
    <w:rsid w:val="00F65255"/>
    <w:rsid w:val="00F6580D"/>
    <w:rsid w:val="00F65914"/>
    <w:rsid w:val="00F670AB"/>
    <w:rsid w:val="00F70236"/>
    <w:rsid w:val="00F70DEA"/>
    <w:rsid w:val="00F73DDE"/>
    <w:rsid w:val="00F74465"/>
    <w:rsid w:val="00F74914"/>
    <w:rsid w:val="00F74B48"/>
    <w:rsid w:val="00F76154"/>
    <w:rsid w:val="00F80EFA"/>
    <w:rsid w:val="00F80FA0"/>
    <w:rsid w:val="00F82666"/>
    <w:rsid w:val="00F84C3B"/>
    <w:rsid w:val="00F85315"/>
    <w:rsid w:val="00F86FBE"/>
    <w:rsid w:val="00F87140"/>
    <w:rsid w:val="00F91786"/>
    <w:rsid w:val="00F92866"/>
    <w:rsid w:val="00F9480A"/>
    <w:rsid w:val="00F95970"/>
    <w:rsid w:val="00F96250"/>
    <w:rsid w:val="00F978E1"/>
    <w:rsid w:val="00F97F59"/>
    <w:rsid w:val="00FA0149"/>
    <w:rsid w:val="00FA0DD3"/>
    <w:rsid w:val="00FA204B"/>
    <w:rsid w:val="00FA3EA0"/>
    <w:rsid w:val="00FB1919"/>
    <w:rsid w:val="00FB21EC"/>
    <w:rsid w:val="00FB36AD"/>
    <w:rsid w:val="00FB48EF"/>
    <w:rsid w:val="00FB4BFF"/>
    <w:rsid w:val="00FB4F51"/>
    <w:rsid w:val="00FB5EE2"/>
    <w:rsid w:val="00FB75A3"/>
    <w:rsid w:val="00FB76E1"/>
    <w:rsid w:val="00FB7A0B"/>
    <w:rsid w:val="00FC174A"/>
    <w:rsid w:val="00FC508A"/>
    <w:rsid w:val="00FC6184"/>
    <w:rsid w:val="00FC63EB"/>
    <w:rsid w:val="00FC727D"/>
    <w:rsid w:val="00FC7472"/>
    <w:rsid w:val="00FD00F1"/>
    <w:rsid w:val="00FD05EC"/>
    <w:rsid w:val="00FD2129"/>
    <w:rsid w:val="00FD21AF"/>
    <w:rsid w:val="00FD424B"/>
    <w:rsid w:val="00FD4A1A"/>
    <w:rsid w:val="00FE13B3"/>
    <w:rsid w:val="00FE1D50"/>
    <w:rsid w:val="00FE349E"/>
    <w:rsid w:val="00FE7063"/>
    <w:rsid w:val="00FE71CA"/>
    <w:rsid w:val="00FF3E7C"/>
    <w:rsid w:val="00FF53C0"/>
    <w:rsid w:val="00FF7576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C6D95"/>
  <w15:docId w15:val="{8C473AF4-B2CD-43D2-B9AC-01E02BEEF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A3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E378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688"/>
    <w:rPr>
      <w:sz w:val="18"/>
      <w:szCs w:val="18"/>
    </w:rPr>
  </w:style>
  <w:style w:type="character" w:customStyle="1" w:styleId="fontstyle01">
    <w:name w:val="fontstyle01"/>
    <w:basedOn w:val="a0"/>
    <w:rsid w:val="00586688"/>
    <w:rPr>
      <w:rFonts w:ascii="HxhydnMinion-Black" w:hAnsi="HxhydnMinion-Black" w:hint="default"/>
      <w:color w:val="131413"/>
      <w:sz w:val="24"/>
      <w:szCs w:val="24"/>
    </w:rPr>
  </w:style>
  <w:style w:type="table" w:styleId="a7">
    <w:name w:val="Table Grid"/>
    <w:basedOn w:val="a1"/>
    <w:uiPriority w:val="39"/>
    <w:rsid w:val="008511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50790"/>
  </w:style>
  <w:style w:type="paragraph" w:customStyle="1" w:styleId="EndNoteBibliographyTitle">
    <w:name w:val="EndNote Bibliography Title"/>
    <w:basedOn w:val="a"/>
    <w:link w:val="EndNoteBibliographyTitle0"/>
    <w:rsid w:val="00F96250"/>
    <w:pPr>
      <w:jc w:val="center"/>
    </w:pPr>
    <w:rPr>
      <w:rFonts w:ascii="HxhydnMinion-Black" w:hAnsi="HxhydnMinion-Black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F96250"/>
    <w:rPr>
      <w:rFonts w:ascii="HxhydnMinion-Black" w:hAnsi="HxhydnMinion-Black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96250"/>
    <w:rPr>
      <w:rFonts w:ascii="HxhydnMinion-Black" w:hAnsi="HxhydnMinion-Black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F96250"/>
    <w:rPr>
      <w:rFonts w:ascii="HxhydnMinion-Black" w:hAnsi="HxhydnMinion-Black"/>
      <w:noProof/>
      <w:sz w:val="24"/>
    </w:rPr>
  </w:style>
  <w:style w:type="character" w:styleId="a9">
    <w:name w:val="Hyperlink"/>
    <w:basedOn w:val="a0"/>
    <w:uiPriority w:val="99"/>
    <w:unhideWhenUsed/>
    <w:rsid w:val="00F9625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96250"/>
    <w:rPr>
      <w:color w:val="605E5C"/>
      <w:shd w:val="clear" w:color="auto" w:fill="E1DFDD"/>
    </w:rPr>
  </w:style>
  <w:style w:type="character" w:customStyle="1" w:styleId="fontstyle21">
    <w:name w:val="fontstyle21"/>
    <w:basedOn w:val="a0"/>
    <w:rsid w:val="00181EFC"/>
    <w:rPr>
      <w:rFonts w:ascii="MwystpMinionProRegular" w:hAnsi="MwystpMinionPro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jlqj4b">
    <w:name w:val="jlqj4b"/>
    <w:basedOn w:val="a0"/>
    <w:rsid w:val="00530604"/>
  </w:style>
  <w:style w:type="paragraph" w:styleId="ab">
    <w:name w:val="annotation text"/>
    <w:basedOn w:val="a"/>
    <w:link w:val="ac"/>
    <w:uiPriority w:val="99"/>
    <w:semiHidden/>
    <w:unhideWhenUsed/>
    <w:rsid w:val="00EE7D0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E7D09"/>
  </w:style>
  <w:style w:type="character" w:styleId="ad">
    <w:name w:val="annotation reference"/>
    <w:basedOn w:val="a0"/>
    <w:uiPriority w:val="99"/>
    <w:semiHidden/>
    <w:unhideWhenUsed/>
    <w:rsid w:val="00696515"/>
    <w:rPr>
      <w:sz w:val="21"/>
      <w:szCs w:val="21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696515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696515"/>
    <w:rPr>
      <w:b/>
      <w:bCs/>
    </w:rPr>
  </w:style>
  <w:style w:type="character" w:customStyle="1" w:styleId="fontstyle11">
    <w:name w:val="fontstyle11"/>
    <w:basedOn w:val="a0"/>
    <w:rsid w:val="00E16F18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E16F18"/>
    <w:rPr>
      <w:rFonts w:ascii="AdvOTb0c9bf5d" w:hAnsi="AdvOTb0c9bf5d" w:hint="default"/>
      <w:b w:val="0"/>
      <w:bCs w:val="0"/>
      <w:i w:val="0"/>
      <w:iCs w:val="0"/>
      <w:color w:val="000000"/>
      <w:sz w:val="14"/>
      <w:szCs w:val="14"/>
    </w:rPr>
  </w:style>
  <w:style w:type="character" w:styleId="af0">
    <w:name w:val="Emphasis"/>
    <w:basedOn w:val="a0"/>
    <w:uiPriority w:val="20"/>
    <w:qFormat/>
    <w:rsid w:val="000E6805"/>
    <w:rPr>
      <w:i/>
      <w:iCs/>
    </w:rPr>
  </w:style>
  <w:style w:type="paragraph" w:styleId="af1">
    <w:name w:val="List Paragraph"/>
    <w:basedOn w:val="a"/>
    <w:uiPriority w:val="34"/>
    <w:qFormat/>
    <w:rsid w:val="00FA3EA0"/>
    <w:pPr>
      <w:ind w:firstLineChars="200" w:firstLine="420"/>
    </w:pPr>
  </w:style>
  <w:style w:type="character" w:styleId="af2">
    <w:name w:val="Strong"/>
    <w:basedOn w:val="a0"/>
    <w:uiPriority w:val="22"/>
    <w:qFormat/>
    <w:rsid w:val="003B4714"/>
    <w:rPr>
      <w:b/>
      <w:bCs/>
    </w:rPr>
  </w:style>
  <w:style w:type="character" w:customStyle="1" w:styleId="10">
    <w:name w:val="标题 1 字符"/>
    <w:basedOn w:val="a0"/>
    <w:link w:val="1"/>
    <w:uiPriority w:val="9"/>
    <w:rsid w:val="009E378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9E3782"/>
  </w:style>
  <w:style w:type="character" w:styleId="af3">
    <w:name w:val="line number"/>
    <w:basedOn w:val="a0"/>
    <w:uiPriority w:val="99"/>
    <w:semiHidden/>
    <w:unhideWhenUsed/>
    <w:rsid w:val="00E04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1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7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048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3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26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31" w:color="auto"/>
          </w:divBdr>
          <w:divsChild>
            <w:div w:id="10178491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706820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0209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4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8BC82-FCB3-4758-A567-2F345B4ED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莹</dc:creator>
  <cp:keywords/>
  <dc:description/>
  <cp:lastModifiedBy>莹 蒋</cp:lastModifiedBy>
  <cp:revision>6</cp:revision>
  <cp:lastPrinted>2023-12-20T08:10:00Z</cp:lastPrinted>
  <dcterms:created xsi:type="dcterms:W3CDTF">2024-05-10T11:41:00Z</dcterms:created>
  <dcterms:modified xsi:type="dcterms:W3CDTF">2024-06-19T04:53:00Z</dcterms:modified>
</cp:coreProperties>
</file>